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71603E" w14:textId="64DADE05" w:rsidR="00ED133C" w:rsidRDefault="00ED133C" w:rsidP="00ED133C">
      <w:pPr>
        <w:spacing w:after="0"/>
        <w:rPr>
          <w:b/>
          <w:bCs/>
        </w:rPr>
      </w:pPr>
      <w:r w:rsidRPr="008C0817">
        <w:rPr>
          <w:b/>
          <w:bCs/>
        </w:rPr>
        <w:t>Supplementa</w:t>
      </w:r>
      <w:r w:rsidR="008C0817" w:rsidRPr="008C0817">
        <w:rPr>
          <w:b/>
          <w:bCs/>
        </w:rPr>
        <w:t xml:space="preserve">l </w:t>
      </w:r>
      <w:r w:rsidR="001836F9">
        <w:rPr>
          <w:b/>
          <w:bCs/>
        </w:rPr>
        <w:t>T</w:t>
      </w:r>
      <w:r w:rsidR="008C0817" w:rsidRPr="008C0817">
        <w:rPr>
          <w:b/>
          <w:bCs/>
        </w:rPr>
        <w:t>able 1</w:t>
      </w:r>
      <w:r w:rsidR="00430A7D">
        <w:rPr>
          <w:b/>
          <w:bCs/>
        </w:rPr>
        <w:t>. Other bridging therapy given</w:t>
      </w:r>
    </w:p>
    <w:tbl>
      <w:tblPr>
        <w:tblW w:w="5005" w:type="pct"/>
        <w:jc w:val="center"/>
        <w:tblLook w:val="0420" w:firstRow="1" w:lastRow="0" w:firstColumn="0" w:lastColumn="0" w:noHBand="0" w:noVBand="1"/>
      </w:tblPr>
      <w:tblGrid>
        <w:gridCol w:w="5389"/>
        <w:gridCol w:w="1221"/>
        <w:gridCol w:w="1142"/>
        <w:gridCol w:w="1597"/>
      </w:tblGrid>
      <w:tr w:rsidR="00426F34" w14:paraId="242DF2AB" w14:textId="77777777" w:rsidTr="00E82982">
        <w:trPr>
          <w:jc w:val="center"/>
        </w:trPr>
        <w:tc>
          <w:tcPr>
            <w:tcW w:w="2882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62483" w14:textId="77777777" w:rsidR="00426F34" w:rsidRPr="00FC33DA" w:rsidRDefault="00426F34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65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35DF9" w14:textId="7C460738" w:rsidR="00426F34" w:rsidRPr="0089674A" w:rsidRDefault="00426F34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89674A">
              <w:rPr>
                <w:rFonts w:eastAsiaTheme="minorEastAsia"/>
                <w:b/>
                <w:bCs/>
                <w:sz w:val="20"/>
                <w:szCs w:val="20"/>
              </w:rPr>
              <w:t>Overall</w:t>
            </w:r>
            <w:r w:rsidRPr="0089674A">
              <w:rPr>
                <w:rFonts w:eastAsiaTheme="minorEastAsia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1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915FD" w14:textId="1F894CBA" w:rsidR="00426F34" w:rsidRPr="0089674A" w:rsidRDefault="00A62CA3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>d</w:t>
            </w:r>
            <w:r w:rsidR="00426F34" w:rsidRPr="0089674A">
              <w:rPr>
                <w:rFonts w:eastAsiaTheme="minorEastAsia"/>
                <w:b/>
                <w:bCs/>
                <w:sz w:val="20"/>
                <w:szCs w:val="20"/>
              </w:rPr>
              <w:t>e novo</w:t>
            </w:r>
            <w:r w:rsidR="00426F34" w:rsidRPr="0089674A">
              <w:rPr>
                <w:rFonts w:eastAsiaTheme="minorEastAsia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D608E" w14:textId="5D14BCA6" w:rsidR="00426F34" w:rsidRPr="0089674A" w:rsidRDefault="00A62CA3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>tiNHL</w:t>
            </w:r>
            <w:r w:rsidR="00426F34" w:rsidRPr="0089674A">
              <w:rPr>
                <w:rFonts w:eastAsiaTheme="minorEastAsia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426F34" w14:paraId="1363D659" w14:textId="77777777" w:rsidTr="00E82982">
        <w:trPr>
          <w:jc w:val="center"/>
        </w:trPr>
        <w:tc>
          <w:tcPr>
            <w:tcW w:w="2882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33DC0" w14:textId="77777777" w:rsidR="00426F34" w:rsidRDefault="00426F34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ther bridging therapy given</w:t>
            </w:r>
          </w:p>
        </w:tc>
        <w:tc>
          <w:tcPr>
            <w:tcW w:w="65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4A800" w14:textId="6E6D86FE" w:rsidR="00426F34" w:rsidRDefault="00426F34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61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DB2C9" w14:textId="77777777" w:rsidR="00426F34" w:rsidRDefault="00426F34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85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97FF" w14:textId="77777777" w:rsidR="00426F34" w:rsidRDefault="00426F34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D0623B" w14:paraId="4C58720E" w14:textId="77777777" w:rsidTr="002A17AB">
        <w:trPr>
          <w:jc w:val="center"/>
        </w:trPr>
        <w:tc>
          <w:tcPr>
            <w:tcW w:w="2882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9930B" w14:textId="77777777" w:rsidR="00D0623B" w:rsidRDefault="00D0623B" w:rsidP="00D062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proofErr w:type="spellStart"/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>Polatuzumab</w:t>
            </w:r>
            <w:proofErr w:type="spellEnd"/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 xml:space="preserve"> +/- rituximab +/- </w:t>
            </w:r>
            <w:proofErr w:type="spellStart"/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>bendamustine</w:t>
            </w:r>
            <w:proofErr w:type="spellEnd"/>
          </w:p>
        </w:tc>
        <w:tc>
          <w:tcPr>
            <w:tcW w:w="65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AD6B9" w14:textId="0EDE5614" w:rsidR="00D0623B" w:rsidRDefault="00D0623B" w:rsidP="00D062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c5036d2"/>
                <w:rFonts w:ascii="Arial" w:hAnsi="Arial" w:cs="Arial"/>
                <w:color w:val="000000"/>
                <w:sz w:val="18"/>
                <w:szCs w:val="18"/>
              </w:rPr>
              <w:t>43 (41)</w:t>
            </w:r>
          </w:p>
        </w:tc>
        <w:tc>
          <w:tcPr>
            <w:tcW w:w="61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C6D38" w14:textId="41D9A95E" w:rsidR="00D0623B" w:rsidRDefault="00D0623B" w:rsidP="00D062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c5036d2"/>
                <w:rFonts w:ascii="Arial" w:hAnsi="Arial" w:cs="Arial"/>
                <w:color w:val="000000"/>
                <w:sz w:val="18"/>
                <w:szCs w:val="18"/>
              </w:rPr>
              <w:t>29 (40)</w:t>
            </w:r>
          </w:p>
        </w:tc>
        <w:tc>
          <w:tcPr>
            <w:tcW w:w="85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6DA7A" w14:textId="6DCA717B" w:rsidR="00D0623B" w:rsidRDefault="00D0623B" w:rsidP="00D062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c5036d2"/>
                <w:rFonts w:ascii="Arial" w:hAnsi="Arial" w:cs="Arial"/>
                <w:color w:val="000000"/>
                <w:sz w:val="18"/>
                <w:szCs w:val="18"/>
              </w:rPr>
              <w:t>14 (44)</w:t>
            </w:r>
          </w:p>
        </w:tc>
      </w:tr>
      <w:tr w:rsidR="00D0623B" w14:paraId="665A232B" w14:textId="77777777" w:rsidTr="002D160C">
        <w:trPr>
          <w:jc w:val="center"/>
        </w:trPr>
        <w:tc>
          <w:tcPr>
            <w:tcW w:w="2882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2DD75" w14:textId="7A086FE6" w:rsidR="00D0623B" w:rsidRDefault="00D0623B" w:rsidP="00D062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 xml:space="preserve">BTK </w:t>
            </w:r>
            <w:proofErr w:type="gramStart"/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>inhibitor based</w:t>
            </w:r>
            <w:proofErr w:type="gramEnd"/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 xml:space="preserve"> treatment</w:t>
            </w:r>
          </w:p>
        </w:tc>
        <w:tc>
          <w:tcPr>
            <w:tcW w:w="65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6DC7E" w14:textId="0F8BC7A0" w:rsidR="00D0623B" w:rsidRDefault="00D0623B" w:rsidP="00D062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c5036d2"/>
                <w:rFonts w:ascii="Arial" w:hAnsi="Arial" w:cs="Arial"/>
                <w:color w:val="000000"/>
                <w:sz w:val="18"/>
                <w:szCs w:val="18"/>
              </w:rPr>
              <w:t>18 (17)</w:t>
            </w:r>
          </w:p>
        </w:tc>
        <w:tc>
          <w:tcPr>
            <w:tcW w:w="61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5CBE0" w14:textId="4731103D" w:rsidR="00D0623B" w:rsidRDefault="00D0623B" w:rsidP="00D062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c5036d2"/>
                <w:rFonts w:ascii="Arial" w:hAnsi="Arial" w:cs="Arial"/>
                <w:color w:val="000000"/>
                <w:sz w:val="18"/>
                <w:szCs w:val="18"/>
              </w:rPr>
              <w:t>12 (17)</w:t>
            </w:r>
          </w:p>
        </w:tc>
        <w:tc>
          <w:tcPr>
            <w:tcW w:w="85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B452F" w14:textId="46B454E0" w:rsidR="00D0623B" w:rsidRDefault="00D0623B" w:rsidP="00D062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c5036d2"/>
                <w:rFonts w:ascii="Arial" w:hAnsi="Arial" w:cs="Arial"/>
                <w:color w:val="000000"/>
                <w:sz w:val="18"/>
                <w:szCs w:val="18"/>
              </w:rPr>
              <w:t>6 (19)</w:t>
            </w:r>
          </w:p>
        </w:tc>
      </w:tr>
      <w:tr w:rsidR="00D0623B" w14:paraId="155BA4D3" w14:textId="77777777" w:rsidTr="00BC34FE">
        <w:trPr>
          <w:jc w:val="center"/>
        </w:trPr>
        <w:tc>
          <w:tcPr>
            <w:tcW w:w="2882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31CCD" w14:textId="77777777" w:rsidR="00D0623B" w:rsidRDefault="00D0623B" w:rsidP="00D062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>Lenalidomide-based treatment</w:t>
            </w:r>
          </w:p>
        </w:tc>
        <w:tc>
          <w:tcPr>
            <w:tcW w:w="65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4B325" w14:textId="325E4E56" w:rsidR="00D0623B" w:rsidRDefault="00D0623B" w:rsidP="00D062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c5036d2"/>
                <w:rFonts w:ascii="Arial" w:hAnsi="Arial" w:cs="Arial"/>
                <w:color w:val="000000"/>
                <w:sz w:val="18"/>
                <w:szCs w:val="18"/>
              </w:rPr>
              <w:t>10 (10)</w:t>
            </w:r>
          </w:p>
        </w:tc>
        <w:tc>
          <w:tcPr>
            <w:tcW w:w="61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98801" w14:textId="2304BF35" w:rsidR="00D0623B" w:rsidRDefault="00D0623B" w:rsidP="00D062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c5036d2"/>
                <w:rFonts w:ascii="Arial" w:hAnsi="Arial" w:cs="Arial"/>
                <w:color w:val="000000"/>
                <w:sz w:val="18"/>
                <w:szCs w:val="18"/>
              </w:rPr>
              <w:t>9 (13)</w:t>
            </w:r>
          </w:p>
        </w:tc>
        <w:tc>
          <w:tcPr>
            <w:tcW w:w="85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3680E" w14:textId="06FED198" w:rsidR="00D0623B" w:rsidRDefault="00D0623B" w:rsidP="00D062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c5036d2"/>
                <w:rFonts w:ascii="Arial" w:hAnsi="Arial" w:cs="Arial"/>
                <w:color w:val="000000"/>
                <w:sz w:val="18"/>
                <w:szCs w:val="18"/>
              </w:rPr>
              <w:t>1 (3)</w:t>
            </w:r>
          </w:p>
        </w:tc>
      </w:tr>
      <w:tr w:rsidR="00D0623B" w14:paraId="3FF0670A" w14:textId="77777777" w:rsidTr="00D56A07">
        <w:trPr>
          <w:jc w:val="center"/>
        </w:trPr>
        <w:tc>
          <w:tcPr>
            <w:tcW w:w="2882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0C91F" w14:textId="77777777" w:rsidR="00D0623B" w:rsidRDefault="00D0623B" w:rsidP="00D062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 xml:space="preserve">CD20 </w:t>
            </w:r>
            <w:proofErr w:type="spellStart"/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>mAb</w:t>
            </w:r>
            <w:proofErr w:type="spellEnd"/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 xml:space="preserve"> +/- steroid</w:t>
            </w:r>
          </w:p>
        </w:tc>
        <w:tc>
          <w:tcPr>
            <w:tcW w:w="65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08920" w14:textId="314FC210" w:rsidR="00D0623B" w:rsidRDefault="00D0623B" w:rsidP="00D062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c5036d2"/>
                <w:rFonts w:ascii="Arial" w:hAnsi="Arial" w:cs="Arial"/>
                <w:color w:val="000000"/>
                <w:sz w:val="18"/>
                <w:szCs w:val="18"/>
              </w:rPr>
              <w:t>6 (6)</w:t>
            </w:r>
          </w:p>
        </w:tc>
        <w:tc>
          <w:tcPr>
            <w:tcW w:w="61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94DEA" w14:textId="083F8BBC" w:rsidR="00D0623B" w:rsidRDefault="00D0623B" w:rsidP="00D062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c5036d2"/>
                <w:rFonts w:ascii="Arial" w:hAnsi="Arial" w:cs="Arial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85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EFA2C" w14:textId="23F6B437" w:rsidR="00D0623B" w:rsidRDefault="00D0623B" w:rsidP="00D062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c5036d2"/>
                <w:rFonts w:ascii="Arial" w:hAnsi="Arial" w:cs="Arial"/>
                <w:color w:val="000000"/>
                <w:sz w:val="18"/>
                <w:szCs w:val="18"/>
              </w:rPr>
              <w:t>3 (9)</w:t>
            </w:r>
          </w:p>
        </w:tc>
      </w:tr>
      <w:tr w:rsidR="00426F34" w14:paraId="162F2980" w14:textId="77777777" w:rsidTr="00E82982">
        <w:trPr>
          <w:jc w:val="center"/>
        </w:trPr>
        <w:tc>
          <w:tcPr>
            <w:tcW w:w="2882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415A5" w14:textId="7941594F" w:rsidR="00426F34" w:rsidRDefault="00426F34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>BTK inhibitor plus lenalidomide</w:t>
            </w:r>
          </w:p>
        </w:tc>
        <w:tc>
          <w:tcPr>
            <w:tcW w:w="65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F196E" w14:textId="7D2DEC63" w:rsidR="00426F34" w:rsidRDefault="00426F34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>5 (5)</w:t>
            </w:r>
          </w:p>
        </w:tc>
        <w:tc>
          <w:tcPr>
            <w:tcW w:w="61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F7D87" w14:textId="5B2CE2B5" w:rsidR="00426F34" w:rsidRDefault="00426F34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85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FABD1" w14:textId="4137830D" w:rsidR="00426F34" w:rsidRDefault="00426F34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>2 (6)</w:t>
            </w:r>
          </w:p>
        </w:tc>
      </w:tr>
      <w:tr w:rsidR="00426F34" w14:paraId="00C3B8C1" w14:textId="77777777" w:rsidTr="00E82982">
        <w:trPr>
          <w:jc w:val="center"/>
        </w:trPr>
        <w:tc>
          <w:tcPr>
            <w:tcW w:w="2882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6E483" w14:textId="77777777" w:rsidR="00426F34" w:rsidRDefault="00426F34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 xml:space="preserve">PD-1 </w:t>
            </w:r>
            <w:proofErr w:type="spellStart"/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>mAb</w:t>
            </w:r>
            <w:proofErr w:type="spellEnd"/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 xml:space="preserve"> based treatment</w:t>
            </w:r>
          </w:p>
        </w:tc>
        <w:tc>
          <w:tcPr>
            <w:tcW w:w="65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4F6E" w14:textId="77777777" w:rsidR="00426F34" w:rsidRDefault="00426F34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>5 (5)</w:t>
            </w:r>
          </w:p>
        </w:tc>
        <w:tc>
          <w:tcPr>
            <w:tcW w:w="61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900A2" w14:textId="77777777" w:rsidR="00426F34" w:rsidRDefault="00426F34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>5 (7)</w:t>
            </w:r>
          </w:p>
        </w:tc>
        <w:tc>
          <w:tcPr>
            <w:tcW w:w="85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A203D" w14:textId="77777777" w:rsidR="00426F34" w:rsidRDefault="00426F34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426F34" w14:paraId="3A6BD131" w14:textId="77777777" w:rsidTr="00E82982">
        <w:trPr>
          <w:jc w:val="center"/>
        </w:trPr>
        <w:tc>
          <w:tcPr>
            <w:tcW w:w="2882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16148" w14:textId="77777777" w:rsidR="00426F34" w:rsidRDefault="00426F34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>Intrathecal chemotherapy</w:t>
            </w:r>
          </w:p>
        </w:tc>
        <w:tc>
          <w:tcPr>
            <w:tcW w:w="65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DC0B4" w14:textId="77777777" w:rsidR="00426F34" w:rsidRDefault="00426F34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61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6800D" w14:textId="77777777" w:rsidR="00426F34" w:rsidRDefault="00426F34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85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B3137" w14:textId="77777777" w:rsidR="00426F34" w:rsidRDefault="00426F34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426F34" w14:paraId="544959D6" w14:textId="77777777" w:rsidTr="00E82982">
        <w:trPr>
          <w:jc w:val="center"/>
        </w:trPr>
        <w:tc>
          <w:tcPr>
            <w:tcW w:w="2882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7E4CC" w14:textId="77777777" w:rsidR="00426F34" w:rsidRDefault="00426F34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proofErr w:type="spellStart"/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>Loncastuximab</w:t>
            </w:r>
            <w:proofErr w:type="spellEnd"/>
          </w:p>
        </w:tc>
        <w:tc>
          <w:tcPr>
            <w:tcW w:w="65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12AAC" w14:textId="77777777" w:rsidR="00426F34" w:rsidRDefault="00426F34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61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EC3AD" w14:textId="77777777" w:rsidR="00426F34" w:rsidRDefault="00426F34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85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5B0B9" w14:textId="77777777" w:rsidR="00426F34" w:rsidRDefault="00426F34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>1 (3)</w:t>
            </w:r>
          </w:p>
        </w:tc>
      </w:tr>
      <w:tr w:rsidR="00D0623B" w14:paraId="58298D11" w14:textId="77777777" w:rsidTr="00E94ACB">
        <w:trPr>
          <w:jc w:val="center"/>
        </w:trPr>
        <w:tc>
          <w:tcPr>
            <w:tcW w:w="2882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EDAB1" w14:textId="105D22C2" w:rsidR="00D0623B" w:rsidRDefault="00D0623B" w:rsidP="00D062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Style w:val="cl-d96cd3ee"/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5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8AC4A" w14:textId="1590A40B" w:rsidR="00D0623B" w:rsidRDefault="00D0623B" w:rsidP="00D062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c5036d2"/>
                <w:rFonts w:ascii="Arial" w:hAnsi="Arial" w:cs="Arial"/>
                <w:color w:val="000000"/>
                <w:sz w:val="18"/>
                <w:szCs w:val="18"/>
              </w:rPr>
              <w:t>12 (12)</w:t>
            </w:r>
          </w:p>
        </w:tc>
        <w:tc>
          <w:tcPr>
            <w:tcW w:w="61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6739D" w14:textId="259A3C56" w:rsidR="00D0623B" w:rsidRDefault="00D0623B" w:rsidP="00D062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c5036d2"/>
                <w:rFonts w:ascii="Arial" w:hAnsi="Arial" w:cs="Arial"/>
                <w:color w:val="000000"/>
                <w:sz w:val="18"/>
                <w:szCs w:val="18"/>
              </w:rPr>
              <w:t>7 (10)</w:t>
            </w:r>
          </w:p>
        </w:tc>
        <w:tc>
          <w:tcPr>
            <w:tcW w:w="85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E3AFA" w14:textId="6AB7E082" w:rsidR="00D0623B" w:rsidRDefault="00D0623B" w:rsidP="00D062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c5036d2"/>
                <w:rFonts w:ascii="Arial" w:hAnsi="Arial" w:cs="Arial"/>
                <w:color w:val="000000"/>
                <w:sz w:val="18"/>
                <w:szCs w:val="18"/>
              </w:rPr>
              <w:t>5 (16)</w:t>
            </w:r>
          </w:p>
        </w:tc>
      </w:tr>
      <w:tr w:rsidR="00426F34" w14:paraId="6A0034C7" w14:textId="77777777" w:rsidTr="008879D0">
        <w:trPr>
          <w:trHeight w:val="295"/>
          <w:jc w:val="center"/>
        </w:trPr>
        <w:tc>
          <w:tcPr>
            <w:tcW w:w="5000" w:type="pct"/>
            <w:gridSpan w:val="4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14:paraId="11176CA6" w14:textId="2427B5A0" w:rsidR="00426F34" w:rsidRDefault="00426F34" w:rsidP="00E829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eastAsia="Arial" w:hAnsi="Arial" w:cs="Arial"/>
                <w:i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n (%)</w:t>
            </w:r>
          </w:p>
        </w:tc>
      </w:tr>
    </w:tbl>
    <w:p w14:paraId="5B07A435" w14:textId="48C3A7ED" w:rsidR="00DB33BA" w:rsidRPr="00ED2CAE" w:rsidRDefault="00DB33BA" w:rsidP="00ED133C">
      <w:pPr>
        <w:spacing w:after="0"/>
        <w:rPr>
          <w:rFonts w:ascii="Arial" w:hAnsi="Arial" w:cs="Arial"/>
          <w:sz w:val="18"/>
          <w:szCs w:val="18"/>
        </w:rPr>
      </w:pPr>
      <w:r w:rsidRPr="00ED2CAE">
        <w:rPr>
          <w:rFonts w:ascii="Arial" w:hAnsi="Arial" w:cs="Arial"/>
          <w:sz w:val="18"/>
          <w:szCs w:val="18"/>
        </w:rPr>
        <w:t xml:space="preserve">Abbreviations: BTK- Bruton tyrosine kinase, </w:t>
      </w:r>
      <w:proofErr w:type="spellStart"/>
      <w:r w:rsidRPr="00ED2CAE">
        <w:rPr>
          <w:rFonts w:ascii="Arial" w:hAnsi="Arial" w:cs="Arial"/>
          <w:sz w:val="18"/>
          <w:szCs w:val="18"/>
        </w:rPr>
        <w:t>mAB</w:t>
      </w:r>
      <w:proofErr w:type="spellEnd"/>
      <w:r w:rsidRPr="00ED2CAE">
        <w:rPr>
          <w:rFonts w:ascii="Arial" w:hAnsi="Arial" w:cs="Arial"/>
          <w:sz w:val="18"/>
          <w:szCs w:val="18"/>
        </w:rPr>
        <w:t>- monoclonal antibody, PD-1- programmed cell death protein 1</w:t>
      </w:r>
    </w:p>
    <w:p w14:paraId="29A330B3" w14:textId="77777777" w:rsidR="00DB33BA" w:rsidRDefault="00DB33BA" w:rsidP="00ED133C">
      <w:pPr>
        <w:spacing w:after="0"/>
      </w:pPr>
    </w:p>
    <w:p w14:paraId="5E09ED3C" w14:textId="540551F6" w:rsidR="002B7823" w:rsidRPr="002B7823" w:rsidRDefault="002B7823" w:rsidP="00095DB2">
      <w:pPr>
        <w:spacing w:after="0"/>
        <w:rPr>
          <w:b/>
          <w:bCs/>
        </w:rPr>
      </w:pPr>
      <w:r w:rsidRPr="002B7823">
        <w:rPr>
          <w:b/>
          <w:bCs/>
        </w:rPr>
        <w:t xml:space="preserve">Supplemental Table 2. Safety profile by indolent </w:t>
      </w:r>
      <w:r w:rsidR="001B79A0">
        <w:rPr>
          <w:b/>
          <w:bCs/>
        </w:rPr>
        <w:t>lymphoma</w:t>
      </w:r>
      <w:r w:rsidRPr="002B7823">
        <w:rPr>
          <w:b/>
          <w:bCs/>
        </w:rPr>
        <w:t xml:space="preserve"> in</w:t>
      </w:r>
      <w:r>
        <w:rPr>
          <w:b/>
          <w:bCs/>
        </w:rPr>
        <w:t xml:space="preserve"> the</w:t>
      </w:r>
      <w:r w:rsidRPr="002B7823">
        <w:rPr>
          <w:b/>
          <w:bCs/>
        </w:rPr>
        <w:t xml:space="preserve"> </w:t>
      </w:r>
      <w:proofErr w:type="spellStart"/>
      <w:r w:rsidR="0049075E">
        <w:rPr>
          <w:b/>
          <w:bCs/>
        </w:rPr>
        <w:t>tiNHL</w:t>
      </w:r>
      <w:proofErr w:type="spellEnd"/>
      <w:r w:rsidRPr="002B7823">
        <w:rPr>
          <w:b/>
          <w:bCs/>
        </w:rPr>
        <w:t xml:space="preserve"> cohort (n=338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592"/>
        <w:gridCol w:w="1351"/>
        <w:gridCol w:w="1349"/>
        <w:gridCol w:w="1529"/>
        <w:gridCol w:w="1523"/>
      </w:tblGrid>
      <w:tr w:rsidR="002B7823" w14:paraId="42C1D539" w14:textId="77777777" w:rsidTr="002B7823">
        <w:trPr>
          <w:tblHeader/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EFECC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1B672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verall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br/>
              <w:t>N=338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10131" w14:textId="390A7B13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FL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br/>
              <w:t>n=284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77D1C" w14:textId="6D322DFE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ZL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br/>
              <w:t>n=41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75983" w14:textId="03FFF9A5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WM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br/>
              <w:t>n=13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2B7823" w14:paraId="606FCCDF" w14:textId="77777777" w:rsidTr="002B7823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DD55C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RS Any grade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EE23F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7 (79)</w:t>
            </w: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A4ABA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9 (81)</w:t>
            </w: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1921E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 (71)</w:t>
            </w: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F6CDB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 (69)</w:t>
            </w:r>
          </w:p>
        </w:tc>
      </w:tr>
      <w:tr w:rsidR="002B7823" w14:paraId="500FCA87" w14:textId="77777777" w:rsidTr="002B7823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37382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ays between infusion and first CRS onset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31CAA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(0 - 53)</w:t>
            </w: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F88D1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(0 - 15)</w:t>
            </w: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07258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0 - 53)</w:t>
            </w: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F918D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0 - 6)</w:t>
            </w:r>
          </w:p>
        </w:tc>
      </w:tr>
      <w:tr w:rsidR="00430A7D" w14:paraId="6F80B8DB" w14:textId="77777777" w:rsidTr="002B7823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98400" w14:textId="72A2AB0C" w:rsidR="00430A7D" w:rsidRDefault="00430A7D" w:rsidP="00430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Style w:val="cl-1b484c42"/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S onset within the first 2 days post CAR T infusion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99725" w14:textId="50A231F2" w:rsidR="00430A7D" w:rsidRDefault="00430A7D" w:rsidP="00430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1b484c56"/>
                <w:rFonts w:ascii="Arial" w:hAnsi="Arial" w:cs="Arial"/>
                <w:color w:val="000000"/>
                <w:sz w:val="18"/>
                <w:szCs w:val="18"/>
              </w:rPr>
              <w:t>120 (36)</w:t>
            </w: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8212F" w14:textId="63A69658" w:rsidR="00430A7D" w:rsidRDefault="00430A7D" w:rsidP="00430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1b484c56"/>
                <w:rFonts w:ascii="Arial" w:hAnsi="Arial" w:cs="Arial"/>
                <w:color w:val="000000"/>
                <w:sz w:val="18"/>
                <w:szCs w:val="18"/>
              </w:rPr>
              <w:t>103 (36)</w:t>
            </w: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DF180" w14:textId="765B580A" w:rsidR="00430A7D" w:rsidRDefault="00430A7D" w:rsidP="00430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1b484c56"/>
                <w:rFonts w:ascii="Arial" w:hAnsi="Arial" w:cs="Arial"/>
                <w:color w:val="000000"/>
                <w:sz w:val="18"/>
                <w:szCs w:val="18"/>
              </w:rPr>
              <w:t>12 (29)</w:t>
            </w: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684C7" w14:textId="1AF86A22" w:rsidR="00430A7D" w:rsidRDefault="00430A7D" w:rsidP="00430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1b484c56"/>
                <w:rFonts w:ascii="Arial" w:hAnsi="Arial" w:cs="Arial"/>
                <w:color w:val="000000"/>
                <w:sz w:val="18"/>
                <w:szCs w:val="18"/>
              </w:rPr>
              <w:t>5 (38)</w:t>
            </w:r>
          </w:p>
        </w:tc>
      </w:tr>
      <w:tr w:rsidR="00430A7D" w14:paraId="62BE45EB" w14:textId="77777777" w:rsidTr="00931829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B41B5" w14:textId="77777777" w:rsidR="00430A7D" w:rsidRDefault="00430A7D" w:rsidP="00931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RS ≥ Grade 3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46956" w14:textId="77777777" w:rsidR="00430A7D" w:rsidRDefault="00430A7D" w:rsidP="00931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 (7)</w:t>
            </w: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9E502" w14:textId="77777777" w:rsidR="00430A7D" w:rsidRDefault="00430A7D" w:rsidP="00931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 (6)</w:t>
            </w: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32C42" w14:textId="77777777" w:rsidR="00430A7D" w:rsidRDefault="00430A7D" w:rsidP="00931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15)</w:t>
            </w: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5B218" w14:textId="77777777" w:rsidR="00430A7D" w:rsidRDefault="00430A7D" w:rsidP="009318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2B7823" w14:paraId="03E7FE8A" w14:textId="77777777" w:rsidTr="002B7823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09F59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aximum CRS grade (Per ASTCT consensus grading)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DE17D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04F2D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A583A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76B9B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2B7823" w14:paraId="263E05D5" w14:textId="77777777" w:rsidTr="002B7823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F5D35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7737F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4 (40)</w:t>
            </w: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6C6A6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9 (42)</w:t>
            </w: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FA8E5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 (27)</w:t>
            </w: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F23D2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31)</w:t>
            </w:r>
          </w:p>
        </w:tc>
      </w:tr>
      <w:tr w:rsidR="002B7823" w14:paraId="31E0B5D3" w14:textId="77777777" w:rsidTr="002B7823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28E5A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BE199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9 (32)</w:t>
            </w: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A6854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2 (32)</w:t>
            </w: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10566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 (29)</w:t>
            </w: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924AB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38)</w:t>
            </w:r>
          </w:p>
        </w:tc>
      </w:tr>
      <w:tr w:rsidR="002B7823" w14:paraId="566C5A58" w14:textId="77777777" w:rsidTr="002B7823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C2351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ade 3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38EBA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 (4)</w:t>
            </w: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7472C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4)</w:t>
            </w: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20F0B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12)</w:t>
            </w: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7EB57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2B7823" w14:paraId="4E7796A6" w14:textId="77777777" w:rsidTr="002B7823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2D7D5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ade 4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ED581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2)</w:t>
            </w: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18882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 (2)</w:t>
            </w: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ECA7B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A8FB3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2B7823" w14:paraId="5AC3B1ED" w14:textId="77777777" w:rsidTr="002B7823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B493A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ade 5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517A0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841FE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8AA8D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3D80A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430A7D" w14:paraId="5E8B9CB3" w14:textId="77777777" w:rsidTr="00A14272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33630" w14:textId="77777777" w:rsidR="00430A7D" w:rsidRDefault="00430A7D" w:rsidP="00A142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 CRS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28B4F" w14:textId="77777777" w:rsidR="00430A7D" w:rsidRDefault="00430A7D" w:rsidP="00A142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1 (21)</w:t>
            </w: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70E33" w14:textId="77777777" w:rsidR="00430A7D" w:rsidRDefault="00430A7D" w:rsidP="00A142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5 (19)</w:t>
            </w: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86C5B" w14:textId="77777777" w:rsidR="00430A7D" w:rsidRDefault="00430A7D" w:rsidP="00A142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 (29)</w:t>
            </w: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1B0E2" w14:textId="77777777" w:rsidR="00430A7D" w:rsidRDefault="00430A7D" w:rsidP="00A142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31)</w:t>
            </w:r>
          </w:p>
        </w:tc>
      </w:tr>
      <w:tr w:rsidR="00430A7D" w14:paraId="7F77E027" w14:textId="77777777" w:rsidTr="002B7823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00CCC" w14:textId="77777777" w:rsidR="00430A7D" w:rsidRDefault="00430A7D" w:rsidP="00430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ocilizumab given for CRS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7D836" w14:textId="01E1C95D" w:rsidR="00430A7D" w:rsidRDefault="00430A7D" w:rsidP="00430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1b484c56"/>
                <w:rFonts w:ascii="Arial" w:hAnsi="Arial" w:cs="Arial"/>
                <w:color w:val="000000"/>
                <w:sz w:val="18"/>
                <w:szCs w:val="18"/>
              </w:rPr>
              <w:t>170 (50)</w:t>
            </w: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E4AE3" w14:textId="0B233E33" w:rsidR="00430A7D" w:rsidRDefault="00430A7D" w:rsidP="00430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1b484c56"/>
                <w:rFonts w:ascii="Arial" w:hAnsi="Arial" w:cs="Arial"/>
                <w:color w:val="000000"/>
                <w:sz w:val="18"/>
                <w:szCs w:val="18"/>
              </w:rPr>
              <w:t>142 (50)</w:t>
            </w: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BB3F1" w14:textId="7A886E54" w:rsidR="00430A7D" w:rsidRDefault="00430A7D" w:rsidP="00430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1b484c56"/>
                <w:rFonts w:ascii="Arial" w:hAnsi="Arial" w:cs="Arial"/>
                <w:color w:val="000000"/>
                <w:sz w:val="18"/>
                <w:szCs w:val="18"/>
              </w:rPr>
              <w:t>22 (54)</w:t>
            </w: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2F758" w14:textId="3D4EE026" w:rsidR="00430A7D" w:rsidRDefault="00430A7D" w:rsidP="00430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1b484c56"/>
                <w:rFonts w:ascii="Arial" w:hAnsi="Arial" w:cs="Arial"/>
                <w:color w:val="000000"/>
                <w:sz w:val="18"/>
                <w:szCs w:val="18"/>
              </w:rPr>
              <w:t>6 (46)</w:t>
            </w:r>
          </w:p>
        </w:tc>
      </w:tr>
      <w:tr w:rsidR="002B7823" w14:paraId="0FFB62E5" w14:textId="77777777" w:rsidTr="002B7823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7A3A2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Glucocorticoids were given for CRS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D45B5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8 (26)</w:t>
            </w: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82904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4 (26)</w:t>
            </w: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A4663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 (29)</w:t>
            </w: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B05D5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15)</w:t>
            </w:r>
          </w:p>
        </w:tc>
      </w:tr>
      <w:tr w:rsidR="002B7823" w14:paraId="7A0409E8" w14:textId="77777777" w:rsidTr="002B7823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DAC9B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ICANS Any grade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37FBD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1 (42)</w:t>
            </w: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84FCC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7 (41)</w:t>
            </w: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A32A7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 (44)</w:t>
            </w: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61FF1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46)</w:t>
            </w:r>
          </w:p>
        </w:tc>
      </w:tr>
      <w:tr w:rsidR="002B7823" w14:paraId="00D13AFD" w14:textId="77777777" w:rsidTr="002B7823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D13AD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ays between infusion and first ICANS onset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89A35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0 - 38)</w:t>
            </w: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0AC3D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0 - 38)</w:t>
            </w: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C507C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0 - 19)</w:t>
            </w: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8AB53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1 - 13)</w:t>
            </w:r>
          </w:p>
        </w:tc>
      </w:tr>
      <w:tr w:rsidR="00430A7D" w14:paraId="201246D7" w14:textId="77777777" w:rsidTr="00C7613B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B0021" w14:textId="77777777" w:rsidR="00430A7D" w:rsidRDefault="00430A7D" w:rsidP="00C76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ICANS ≥ Grade 3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0B858" w14:textId="77777777" w:rsidR="00430A7D" w:rsidRDefault="00430A7D" w:rsidP="00C76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0 (21)</w:t>
            </w: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CF750" w14:textId="77777777" w:rsidR="00430A7D" w:rsidRDefault="00430A7D" w:rsidP="00C76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8 (20)</w:t>
            </w: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88EC1" w14:textId="77777777" w:rsidR="00430A7D" w:rsidRDefault="00430A7D" w:rsidP="00C76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 (22)</w:t>
            </w: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96206" w14:textId="77777777" w:rsidR="00430A7D" w:rsidRDefault="00430A7D" w:rsidP="00C761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(23)</w:t>
            </w:r>
          </w:p>
        </w:tc>
      </w:tr>
      <w:tr w:rsidR="002B7823" w14:paraId="3420E10B" w14:textId="77777777" w:rsidTr="002B7823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85963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aximum ICANS grade (Per ASTCT consensus grading)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A1A29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A5FA7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44B74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F8D6A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2B7823" w14:paraId="1C5AA86C" w14:textId="77777777" w:rsidTr="002B7823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DA165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57A47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 (8)</w:t>
            </w: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0E6CA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 (8)</w:t>
            </w: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28390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10)</w:t>
            </w: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DFD49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2B7823" w14:paraId="6F5FB5AD" w14:textId="77777777" w:rsidTr="002B7823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BF4F9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1E812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5 (13)</w:t>
            </w: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0DECC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 (13)</w:t>
            </w: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FECEF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12)</w:t>
            </w: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168D6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(23)</w:t>
            </w:r>
          </w:p>
        </w:tc>
      </w:tr>
      <w:tr w:rsidR="002B7823" w14:paraId="5A0454DC" w14:textId="77777777" w:rsidTr="002B7823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9A92E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ade 3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C22F3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7 (17)</w:t>
            </w: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5AAEE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7 (17)</w:t>
            </w: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B4074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20)</w:t>
            </w: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493BC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15)</w:t>
            </w:r>
          </w:p>
        </w:tc>
      </w:tr>
      <w:tr w:rsidR="002B7823" w14:paraId="63263ED2" w14:textId="77777777" w:rsidTr="002B7823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85349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ade 4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00FC7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 (4)</w:t>
            </w: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A33A9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 (4)</w:t>
            </w: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CC998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E6E9C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8)</w:t>
            </w:r>
          </w:p>
        </w:tc>
      </w:tr>
      <w:tr w:rsidR="00430A7D" w14:paraId="5513E904" w14:textId="77777777" w:rsidTr="00426BC5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3B88D" w14:textId="77777777" w:rsidR="00430A7D" w:rsidRDefault="00430A7D" w:rsidP="00426B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 ICANS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BAE7E" w14:textId="77777777" w:rsidR="00430A7D" w:rsidRDefault="00430A7D" w:rsidP="00426B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7 (58)</w:t>
            </w: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21D99" w14:textId="77777777" w:rsidR="00430A7D" w:rsidRDefault="00430A7D" w:rsidP="00426B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7 (59)</w:t>
            </w: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650DF" w14:textId="77777777" w:rsidR="00430A7D" w:rsidRDefault="00430A7D" w:rsidP="00426B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 (56)</w:t>
            </w: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95021" w14:textId="77777777" w:rsidR="00430A7D" w:rsidRDefault="00430A7D" w:rsidP="00426B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 (54)</w:t>
            </w:r>
          </w:p>
        </w:tc>
      </w:tr>
      <w:tr w:rsidR="002B7823" w14:paraId="0C7A1726" w14:textId="77777777" w:rsidTr="002B7823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F9711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Glucocorticoids were given for ICANS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33D32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0 (36)</w:t>
            </w: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F6EB8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9 (35)</w:t>
            </w: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77497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 (37)</w:t>
            </w: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0A657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46)</w:t>
            </w:r>
          </w:p>
        </w:tc>
      </w:tr>
      <w:tr w:rsidR="002B7823" w14:paraId="26CA6544" w14:textId="77777777" w:rsidTr="002B7823">
        <w:trPr>
          <w:jc w:val="center"/>
        </w:trPr>
        <w:tc>
          <w:tcPr>
            <w:tcW w:w="19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D31B2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AR T toxicity related ICU stay within the first 30 days post infusion</w:t>
            </w:r>
          </w:p>
        </w:tc>
        <w:tc>
          <w:tcPr>
            <w:tcW w:w="72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843EA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 (12)</w:t>
            </w:r>
          </w:p>
        </w:tc>
        <w:tc>
          <w:tcPr>
            <w:tcW w:w="72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26870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 (11)</w:t>
            </w:r>
          </w:p>
        </w:tc>
        <w:tc>
          <w:tcPr>
            <w:tcW w:w="8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D50E8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 (17)</w:t>
            </w:r>
          </w:p>
        </w:tc>
        <w:tc>
          <w:tcPr>
            <w:tcW w:w="81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57AF3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15)</w:t>
            </w:r>
          </w:p>
        </w:tc>
      </w:tr>
      <w:tr w:rsidR="002B7823" w14:paraId="16C4DFB8" w14:textId="77777777" w:rsidTr="00420867">
        <w:trPr>
          <w:jc w:val="center"/>
        </w:trPr>
        <w:tc>
          <w:tcPr>
            <w:tcW w:w="5000" w:type="pct"/>
            <w:gridSpan w:val="5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BA2E4" w14:textId="77777777" w:rsidR="002B7823" w:rsidRDefault="002B7823" w:rsidP="002B78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n (%); Median (Range)</w:t>
            </w:r>
          </w:p>
        </w:tc>
      </w:tr>
    </w:tbl>
    <w:p w14:paraId="19C755FC" w14:textId="374C3ED8" w:rsidR="002B7823" w:rsidRPr="00ED2CAE" w:rsidRDefault="001A1A75" w:rsidP="002B7823">
      <w:pPr>
        <w:rPr>
          <w:rFonts w:ascii="Arial" w:hAnsi="Arial" w:cs="Arial"/>
          <w:sz w:val="18"/>
          <w:szCs w:val="18"/>
        </w:rPr>
      </w:pPr>
      <w:r w:rsidRPr="00ED2CAE">
        <w:rPr>
          <w:rFonts w:ascii="Arial" w:hAnsi="Arial" w:cs="Arial"/>
          <w:sz w:val="18"/>
          <w:szCs w:val="18"/>
        </w:rPr>
        <w:t>Abbreviations: CRS- cytokine release syndrome, ICANS- immune effector cell-associated neurotoxicity syndrome</w:t>
      </w:r>
    </w:p>
    <w:p w14:paraId="4A18229F" w14:textId="77777777" w:rsidR="00A065FC" w:rsidRDefault="00A065FC" w:rsidP="00A065FC">
      <w:pPr>
        <w:spacing w:after="0"/>
        <w:rPr>
          <w:b/>
          <w:bCs/>
        </w:rPr>
      </w:pPr>
    </w:p>
    <w:p w14:paraId="078AB289" w14:textId="664D99F4" w:rsidR="00A065FC" w:rsidRPr="006B7256" w:rsidRDefault="00A065FC" w:rsidP="00A065FC">
      <w:pPr>
        <w:spacing w:after="0"/>
        <w:rPr>
          <w:b/>
          <w:bCs/>
        </w:rPr>
      </w:pPr>
      <w:r w:rsidRPr="002B7823">
        <w:rPr>
          <w:b/>
          <w:bCs/>
        </w:rPr>
        <w:t xml:space="preserve">Supplemental </w:t>
      </w:r>
      <w:r w:rsidRPr="006B7256">
        <w:rPr>
          <w:b/>
          <w:bCs/>
        </w:rPr>
        <w:t xml:space="preserve">Table 3. </w:t>
      </w:r>
      <w:r>
        <w:rPr>
          <w:b/>
          <w:bCs/>
        </w:rPr>
        <w:t>Disease response post-</w:t>
      </w:r>
      <w:r w:rsidRPr="006B7256">
        <w:rPr>
          <w:b/>
          <w:bCs/>
        </w:rPr>
        <w:t>CAR T</w:t>
      </w:r>
      <w:r>
        <w:rPr>
          <w:b/>
          <w:bCs/>
        </w:rPr>
        <w:t xml:space="preserve"> </w:t>
      </w:r>
    </w:p>
    <w:tbl>
      <w:tblPr>
        <w:tblW w:w="9350" w:type="dxa"/>
        <w:jc w:val="center"/>
        <w:tblLayout w:type="fixed"/>
        <w:tblLook w:val="0420" w:firstRow="1" w:lastRow="0" w:firstColumn="0" w:lastColumn="0" w:noHBand="0" w:noVBand="1"/>
      </w:tblPr>
      <w:tblGrid>
        <w:gridCol w:w="3680"/>
        <w:gridCol w:w="1530"/>
        <w:gridCol w:w="1530"/>
        <w:gridCol w:w="1530"/>
        <w:gridCol w:w="1080"/>
      </w:tblGrid>
      <w:tr w:rsidR="00A065FC" w14:paraId="0162193F" w14:textId="77777777" w:rsidTr="00C42E9F">
        <w:trPr>
          <w:tblHeader/>
          <w:jc w:val="center"/>
        </w:trPr>
        <w:tc>
          <w:tcPr>
            <w:tcW w:w="36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FD50F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lastRenderedPageBreak/>
              <w:t>Characteristic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D8F7F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verall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br/>
              <w:t>N=1182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6B61B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e novo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br/>
              <w:t>n=844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501C8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iNHL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br/>
              <w:t>n=338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14:paraId="2BA20337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-value</w:t>
            </w:r>
            <w:r w:rsidRPr="006725A4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A065FC" w14:paraId="4B54F073" w14:textId="77777777" w:rsidTr="00C42E9F">
        <w:trPr>
          <w:jc w:val="center"/>
        </w:trPr>
        <w:tc>
          <w:tcPr>
            <w:tcW w:w="36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F2535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Best response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3393F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806CE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9F7FC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14:paraId="108B4EA6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A065FC" w14:paraId="242F2A9A" w14:textId="77777777" w:rsidTr="00C42E9F">
        <w:trPr>
          <w:jc w:val="center"/>
        </w:trPr>
        <w:tc>
          <w:tcPr>
            <w:tcW w:w="36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943D2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Complete response 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B932C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ac40b514"/>
                <w:rFonts w:ascii="Arial" w:hAnsi="Arial" w:cs="Arial"/>
                <w:color w:val="000000"/>
                <w:sz w:val="18"/>
                <w:szCs w:val="18"/>
              </w:rPr>
              <w:t>704 (62)</w:t>
            </w:r>
            <w:r w:rsidRPr="002B1F92">
              <w:rPr>
                <w:rFonts w:ascii="Arial" w:eastAsia="Arial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9EE8D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ac40b514"/>
                <w:rFonts w:ascii="Arial" w:hAnsi="Arial" w:cs="Arial"/>
                <w:color w:val="000000"/>
                <w:sz w:val="18"/>
                <w:szCs w:val="18"/>
              </w:rPr>
              <w:t>485 (59)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182D1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ac40b514"/>
                <w:rFonts w:ascii="Arial" w:hAnsi="Arial" w:cs="Arial"/>
                <w:color w:val="000000"/>
                <w:sz w:val="18"/>
                <w:szCs w:val="18"/>
              </w:rPr>
              <w:t>219 (67)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FBFBF" w:themeFill="background1" w:themeFillShade="BF"/>
            <w:vAlign w:val="center"/>
          </w:tcPr>
          <w:p w14:paraId="502485D5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065FC" w14:paraId="679DDDB9" w14:textId="77777777" w:rsidTr="00C42E9F">
        <w:trPr>
          <w:jc w:val="center"/>
        </w:trPr>
        <w:tc>
          <w:tcPr>
            <w:tcW w:w="36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210D7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artial response 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CD91A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ac40b514"/>
                <w:rFonts w:ascii="Arial" w:hAnsi="Arial" w:cs="Arial"/>
                <w:color w:val="000000"/>
                <w:sz w:val="18"/>
                <w:szCs w:val="18"/>
              </w:rPr>
              <w:t>227 (20)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1A1D9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ac40b514"/>
                <w:rFonts w:ascii="Arial" w:hAnsi="Arial" w:cs="Arial"/>
                <w:color w:val="000000"/>
                <w:sz w:val="18"/>
                <w:szCs w:val="18"/>
              </w:rPr>
              <w:t>174 (21)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ACEC8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ac40b514"/>
                <w:rFonts w:ascii="Arial" w:hAnsi="Arial" w:cs="Arial"/>
                <w:color w:val="000000"/>
                <w:sz w:val="18"/>
                <w:szCs w:val="18"/>
              </w:rPr>
              <w:t>53 (16)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FBFBF" w:themeFill="background1" w:themeFillShade="BF"/>
            <w:vAlign w:val="center"/>
          </w:tcPr>
          <w:p w14:paraId="2FFBBD67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065FC" w14:paraId="572C863D" w14:textId="77777777" w:rsidTr="00C42E9F">
        <w:trPr>
          <w:jc w:val="center"/>
        </w:trPr>
        <w:tc>
          <w:tcPr>
            <w:tcW w:w="36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00316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Stable disease 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326A7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ac40b514"/>
                <w:rFonts w:ascii="Arial" w:hAnsi="Arial" w:cs="Arial"/>
                <w:color w:val="000000"/>
                <w:sz w:val="18"/>
                <w:szCs w:val="18"/>
              </w:rPr>
              <w:t>19 (2)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EAF54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ac40b514"/>
                <w:rFonts w:ascii="Arial" w:hAnsi="Arial" w:cs="Arial"/>
                <w:color w:val="000000"/>
                <w:sz w:val="18"/>
                <w:szCs w:val="18"/>
              </w:rPr>
              <w:t>12 (1)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9217A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ac40b514"/>
                <w:rFonts w:ascii="Arial" w:hAnsi="Arial" w:cs="Arial"/>
                <w:color w:val="000000"/>
                <w:sz w:val="18"/>
                <w:szCs w:val="18"/>
              </w:rPr>
              <w:t>7 (2)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FBFBF" w:themeFill="background1" w:themeFillShade="BF"/>
            <w:vAlign w:val="center"/>
          </w:tcPr>
          <w:p w14:paraId="35E617D1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065FC" w14:paraId="32EE304E" w14:textId="77777777" w:rsidTr="00C42E9F">
        <w:trPr>
          <w:jc w:val="center"/>
        </w:trPr>
        <w:tc>
          <w:tcPr>
            <w:tcW w:w="36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6BFC7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rogressive disease 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82B89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ac40b514"/>
                <w:rFonts w:ascii="Arial" w:hAnsi="Arial" w:cs="Arial"/>
                <w:color w:val="000000"/>
                <w:sz w:val="18"/>
                <w:szCs w:val="18"/>
              </w:rPr>
              <w:t>194 (17)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ACC01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ac40b514"/>
                <w:rFonts w:ascii="Arial" w:hAnsi="Arial" w:cs="Arial"/>
                <w:color w:val="000000"/>
                <w:sz w:val="18"/>
                <w:szCs w:val="18"/>
              </w:rPr>
              <w:t>146 (18)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14D22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ac40b514"/>
                <w:rFonts w:ascii="Arial" w:hAnsi="Arial" w:cs="Arial"/>
                <w:color w:val="000000"/>
                <w:sz w:val="18"/>
                <w:szCs w:val="18"/>
              </w:rPr>
              <w:t>48 (15)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FBFBF" w:themeFill="background1" w:themeFillShade="BF"/>
            <w:vAlign w:val="center"/>
          </w:tcPr>
          <w:p w14:paraId="26F8D41D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065FC" w14:paraId="7F938B2E" w14:textId="77777777" w:rsidTr="00C42E9F">
        <w:trPr>
          <w:jc w:val="center"/>
        </w:trPr>
        <w:tc>
          <w:tcPr>
            <w:tcW w:w="36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FFD05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t assessed/Unknown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A9D1B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Style w:val="cl-ac40b514"/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9EB0D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Style w:val="cl-ac40b514"/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B2E2E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Style w:val="cl-ac40b514"/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BFBFBF" w:themeFill="background1" w:themeFillShade="BF"/>
            <w:vAlign w:val="center"/>
          </w:tcPr>
          <w:p w14:paraId="60B7A075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065FC" w14:paraId="25987F3F" w14:textId="77777777" w:rsidTr="00C42E9F">
        <w:trPr>
          <w:jc w:val="center"/>
        </w:trPr>
        <w:tc>
          <w:tcPr>
            <w:tcW w:w="8270" w:type="dxa"/>
            <w:gridSpan w:val="4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F6C61" w14:textId="77777777" w:rsidR="00A065FC" w:rsidRPr="006725A4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Style w:val="cl-17a1df56"/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25A4">
              <w:rPr>
                <w:rStyle w:val="cl-17a1df56"/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mong patients who had disease response assessed (n=1144)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3FDAB11" w14:textId="77777777" w:rsidR="00A065FC" w:rsidRPr="00866ED6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Style w:val="cl-17a1df56"/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065FC" w14:paraId="09A179BF" w14:textId="77777777" w:rsidTr="00C42E9F">
        <w:trPr>
          <w:jc w:val="center"/>
        </w:trPr>
        <w:tc>
          <w:tcPr>
            <w:tcW w:w="36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66615" w14:textId="77777777" w:rsidR="00A065FC" w:rsidRPr="00823CF5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55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D2CAE">
              <w:rPr>
                <w:rStyle w:val="cl-17a1df38"/>
                <w:rFonts w:ascii="Arial" w:hAnsi="Arial" w:cs="Arial"/>
                <w:color w:val="000000"/>
                <w:sz w:val="18"/>
                <w:szCs w:val="18"/>
              </w:rPr>
              <w:t>Overall response</w:t>
            </w:r>
            <w:r w:rsidRPr="00ED2CAE">
              <w:rPr>
                <w:rStyle w:val="cl-17a1df38"/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Pr="00ED2CAE">
              <w:rPr>
                <w:rStyle w:val="cl-17a1df38"/>
                <w:rFonts w:ascii="Arial" w:hAnsi="Arial" w:cs="Arial"/>
                <w:color w:val="000000"/>
                <w:sz w:val="18"/>
                <w:szCs w:val="18"/>
              </w:rPr>
              <w:t xml:space="preserve"> rate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71770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Style w:val="cl-17a1df56"/>
                <w:rFonts w:ascii="Arial" w:hAnsi="Arial" w:cs="Arial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AD512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Style w:val="cl-17a1df56"/>
                <w:rFonts w:ascii="Arial" w:hAnsi="Arial" w:cs="Arial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CBB8D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Style w:val="cl-17a1df56"/>
                <w:rFonts w:ascii="Arial" w:hAnsi="Arial" w:cs="Arial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14:paraId="5333E9E9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Style w:val="cl-17a1df56"/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cl-17a1df56"/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A065FC" w14:paraId="344DF6E0" w14:textId="77777777" w:rsidTr="00C42E9F">
        <w:trPr>
          <w:jc w:val="center"/>
        </w:trPr>
        <w:tc>
          <w:tcPr>
            <w:tcW w:w="36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84FA8" w14:textId="77777777" w:rsidR="00A065FC" w:rsidRPr="00ED2CAE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255" w:right="100"/>
              <w:rPr>
                <w:rStyle w:val="cl-17a1df38"/>
                <w:rFonts w:ascii="Arial" w:hAnsi="Arial" w:cs="Arial"/>
                <w:color w:val="000000"/>
                <w:sz w:val="18"/>
                <w:szCs w:val="18"/>
              </w:rPr>
            </w:pPr>
            <w:r w:rsidRPr="00ED2CAE">
              <w:rPr>
                <w:rStyle w:val="cl-17a1df38"/>
                <w:rFonts w:ascii="Arial" w:hAnsi="Arial" w:cs="Arial"/>
                <w:color w:val="000000"/>
                <w:sz w:val="18"/>
                <w:szCs w:val="18"/>
              </w:rPr>
              <w:t>Complete response rate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4AD82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Style w:val="cl-17a1df56"/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cl-17a1df56"/>
                <w:rFonts w:ascii="Arial" w:hAnsi="Arial" w:cs="Arial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12706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Style w:val="cl-17a1df56"/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cl-17a1df56"/>
                <w:rFonts w:ascii="Arial" w:hAnsi="Arial" w:cs="Arial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2E002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Style w:val="cl-17a1df56"/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cl-17a1df56"/>
                <w:rFonts w:ascii="Arial" w:hAnsi="Arial" w:cs="Arial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14:paraId="5E38637F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Style w:val="cl-17a1df56"/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cl-17a1df56"/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</w:tr>
      <w:tr w:rsidR="00A065FC" w14:paraId="5F34C963" w14:textId="77777777" w:rsidTr="00C42E9F">
        <w:trPr>
          <w:jc w:val="center"/>
        </w:trPr>
        <w:tc>
          <w:tcPr>
            <w:tcW w:w="8270" w:type="dxa"/>
            <w:gridSpan w:val="4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4ACE4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 w:rsidRPr="00CB003C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Among patients who achieved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verall response</w:t>
            </w:r>
            <w:r>
              <w:rPr>
                <w:rStyle w:val="cl-17a1df38"/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n=931)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0469858B" w14:textId="77777777" w:rsidR="00A065FC" w:rsidRPr="00CB003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A065FC" w14:paraId="0CC76870" w14:textId="77777777" w:rsidTr="00C42E9F">
        <w:trPr>
          <w:jc w:val="center"/>
        </w:trPr>
        <w:tc>
          <w:tcPr>
            <w:tcW w:w="36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EB508" w14:textId="77777777" w:rsidR="00A065FC" w:rsidRPr="00ED2CAE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ED2CAE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Time from CAR T infusion to first documented response (months)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3B41F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 (0.5 – 9.3)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1D64A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 (0.6 – 9.3)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6A43C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 (0.5 – 4.1)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14:paraId="2FC752FC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A065FC" w14:paraId="44DE1313" w14:textId="77777777" w:rsidTr="00C42E9F">
        <w:trPr>
          <w:jc w:val="center"/>
        </w:trPr>
        <w:tc>
          <w:tcPr>
            <w:tcW w:w="36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E50D3" w14:textId="77777777" w:rsidR="00A065FC" w:rsidRPr="00ED2CAE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ED2CAE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Time from CAR T infusion to best response (months)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F9B13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 (0.5 – 22.3)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CFB5F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 (0.6 – 22.3)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452B1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 (0.5 – 12.2)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14:paraId="7FC50858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A065FC" w14:paraId="7D2CC6D5" w14:textId="77777777" w:rsidTr="00C42E9F">
        <w:trPr>
          <w:jc w:val="center"/>
        </w:trPr>
        <w:tc>
          <w:tcPr>
            <w:tcW w:w="36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EAA87" w14:textId="77777777" w:rsidR="00A065FC" w:rsidRPr="00ED2CAE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ED2CAE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Median duration of response</w:t>
            </w:r>
            <w:r w:rsidRPr="00ED2CAE">
              <w:rPr>
                <w:rFonts w:ascii="Arial" w:eastAsia="Arial" w:hAnsi="Arial" w:cs="Arial"/>
                <w:bCs/>
                <w:color w:val="000000"/>
                <w:sz w:val="18"/>
                <w:szCs w:val="18"/>
                <w:vertAlign w:val="superscript"/>
              </w:rPr>
              <w:t>4</w:t>
            </w:r>
            <w:r w:rsidRPr="00ED2CAE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 (months)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0C2B9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.2 (95%CI: 16.2 – 25.9)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B3090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.0 (95%CI: 12.1 – 25.9)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2D9CF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6 (95%CI: 15.1 – 54.8)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14:paraId="1E1A9758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A065FC" w14:paraId="7E34DA46" w14:textId="77777777" w:rsidTr="00C42E9F">
        <w:trPr>
          <w:jc w:val="center"/>
        </w:trPr>
        <w:tc>
          <w:tcPr>
            <w:tcW w:w="8270" w:type="dxa"/>
            <w:gridSpan w:val="4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4DE9A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B003C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mong patients who achieved CR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(n=704)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</w:tcPr>
          <w:p w14:paraId="366C9249" w14:textId="77777777" w:rsidR="00A065FC" w:rsidRPr="00CB003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A065FC" w14:paraId="115D88AD" w14:textId="77777777" w:rsidTr="00C42E9F">
        <w:trPr>
          <w:jc w:val="center"/>
        </w:trPr>
        <w:tc>
          <w:tcPr>
            <w:tcW w:w="36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6B4E0" w14:textId="77777777" w:rsidR="00A065FC" w:rsidRPr="00ED2CAE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ED2CAE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Time from CAR T infusion to complete response (months)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5E28C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 (0.5 – 22.3)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0E149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 (0.6 – 22.3)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F91D9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 (0.5 – 12.2)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14:paraId="0D9B1411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A065FC" w14:paraId="09239DA6" w14:textId="77777777" w:rsidTr="00C42E9F">
        <w:trPr>
          <w:jc w:val="center"/>
        </w:trPr>
        <w:tc>
          <w:tcPr>
            <w:tcW w:w="36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106AD" w14:textId="77777777" w:rsidR="00A065FC" w:rsidRPr="002A793D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ED2CAE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Median duration of complete response</w:t>
            </w:r>
            <w:r w:rsidRPr="00ED2CAE">
              <w:rPr>
                <w:rFonts w:ascii="Arial" w:eastAsia="Arial" w:hAnsi="Arial" w:cs="Arial"/>
                <w:bCs/>
                <w:color w:val="000000"/>
                <w:sz w:val="18"/>
                <w:szCs w:val="18"/>
                <w:vertAlign w:val="superscript"/>
              </w:rPr>
              <w:t>4</w:t>
            </w:r>
            <w:r w:rsidRPr="00ED2CAE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 (months)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9ECAB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.6 (95%CI: 29.6 – 48.3)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4372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.3 (95%CI: 27.8 – 44.1)</w:t>
            </w:r>
          </w:p>
        </w:tc>
        <w:tc>
          <w:tcPr>
            <w:tcW w:w="15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D58C3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8.3 (95%CI: 23.6 – Not reached)</w:t>
            </w:r>
          </w:p>
        </w:tc>
        <w:tc>
          <w:tcPr>
            <w:tcW w:w="108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14:paraId="72E2FD7D" w14:textId="77777777" w:rsidR="00A065FC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A065FC" w14:paraId="25ECFD0E" w14:textId="77777777" w:rsidTr="00C42E9F">
        <w:trPr>
          <w:jc w:val="center"/>
        </w:trPr>
        <w:tc>
          <w:tcPr>
            <w:tcW w:w="9350" w:type="dxa"/>
            <w:gridSpan w:val="5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398E3" w14:textId="77777777" w:rsidR="00A065FC" w:rsidRPr="007B7959" w:rsidRDefault="00A065FC" w:rsidP="00C42E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iCs/>
                <w:color w:val="000000"/>
                <w:sz w:val="18"/>
                <w:szCs w:val="18"/>
                <w:vertAlign w:val="superscript"/>
              </w:rPr>
            </w:pPr>
            <w:r w:rsidRPr="007B7959">
              <w:rPr>
                <w:rFonts w:ascii="Arial" w:eastAsia="Arial" w:hAnsi="Arial" w:cs="Arial"/>
                <w:iCs/>
                <w:color w:val="000000"/>
                <w:sz w:val="18"/>
                <w:szCs w:val="18"/>
                <w:vertAlign w:val="superscript"/>
              </w:rPr>
              <w:t>1</w:t>
            </w:r>
            <w:r w:rsidRPr="007B7959">
              <w:rPr>
                <w:rFonts w:ascii="Arial" w:eastAsia="Arial" w:hAnsi="Arial" w:cs="Arial"/>
                <w:iCs/>
                <w:color w:val="000000"/>
                <w:sz w:val="18"/>
                <w:szCs w:val="18"/>
              </w:rPr>
              <w:t xml:space="preserve">n (%); Median (range). </w:t>
            </w:r>
            <w:r w:rsidRPr="007B7959">
              <w:rPr>
                <w:rFonts w:ascii="Arial" w:eastAsia="Arial" w:hAnsi="Arial" w:cs="Arial"/>
                <w:iCs/>
                <w:color w:val="000000"/>
                <w:sz w:val="18"/>
                <w:szCs w:val="18"/>
                <w:vertAlign w:val="superscript"/>
              </w:rPr>
              <w:t>2</w:t>
            </w:r>
            <w:r w:rsidRPr="007B7959">
              <w:rPr>
                <w:rFonts w:ascii="Arial" w:eastAsia="Arial" w:hAnsi="Arial" w:cs="Arial"/>
                <w:iCs/>
                <w:color w:val="000000"/>
                <w:sz w:val="18"/>
                <w:szCs w:val="18"/>
              </w:rPr>
              <w:t>Pearson’s Chi-squared test for response;</w:t>
            </w:r>
            <w:r>
              <w:rPr>
                <w:rFonts w:ascii="Arial" w:eastAsia="Arial" w:hAnsi="Arial" w:cs="Arial"/>
                <w:iCs/>
                <w:color w:val="000000"/>
                <w:sz w:val="18"/>
                <w:szCs w:val="18"/>
              </w:rPr>
              <w:t xml:space="preserve"> Wilcoxon rank sum test for time to response;</w:t>
            </w:r>
            <w:r w:rsidRPr="007B7959">
              <w:rPr>
                <w:rFonts w:ascii="Arial" w:eastAsia="Arial" w:hAnsi="Arial" w:cs="Arial"/>
                <w:iCs/>
                <w:color w:val="000000"/>
                <w:sz w:val="18"/>
                <w:szCs w:val="18"/>
              </w:rPr>
              <w:t xml:space="preserve"> Log-rank test for duration of response. </w:t>
            </w:r>
            <w:r w:rsidRPr="007B7959">
              <w:rPr>
                <w:rFonts w:ascii="Arial" w:eastAsia="Arial" w:hAnsi="Arial" w:cs="Arial"/>
                <w:iCs/>
                <w:color w:val="000000"/>
                <w:sz w:val="18"/>
                <w:szCs w:val="18"/>
                <w:vertAlign w:val="superscript"/>
              </w:rPr>
              <w:t>3</w:t>
            </w:r>
            <w:r w:rsidRPr="007B7959">
              <w:rPr>
                <w:rFonts w:ascii="Arial" w:eastAsia="Arial" w:hAnsi="Arial" w:cs="Arial"/>
                <w:iCs/>
                <w:color w:val="000000"/>
                <w:sz w:val="18"/>
                <w:szCs w:val="18"/>
              </w:rPr>
              <w:t xml:space="preserve">Overall response: Achieved CR or PR.  </w:t>
            </w:r>
            <w:r w:rsidRPr="007B7959">
              <w:rPr>
                <w:rFonts w:ascii="Arial" w:eastAsia="Arial" w:hAnsi="Arial" w:cs="Arial"/>
                <w:iCs/>
                <w:color w:val="000000"/>
                <w:sz w:val="18"/>
                <w:szCs w:val="18"/>
                <w:vertAlign w:val="superscript"/>
              </w:rPr>
              <w:t>4</w:t>
            </w:r>
            <w:r w:rsidRPr="007B7959">
              <w:rPr>
                <w:rFonts w:ascii="Arial" w:eastAsia="Arial" w:hAnsi="Arial" w:cs="Arial"/>
                <w:iCs/>
                <w:color w:val="000000"/>
                <w:sz w:val="18"/>
                <w:szCs w:val="18"/>
              </w:rPr>
              <w:t xml:space="preserve">Duration of response based on Kaplan-Meier estimates. </w:t>
            </w:r>
          </w:p>
        </w:tc>
      </w:tr>
    </w:tbl>
    <w:p w14:paraId="1C8A7A83" w14:textId="77777777" w:rsidR="00A065FC" w:rsidRDefault="00A065FC" w:rsidP="00CF49B3">
      <w:pPr>
        <w:spacing w:after="0"/>
        <w:rPr>
          <w:b/>
          <w:bCs/>
        </w:rPr>
      </w:pPr>
    </w:p>
    <w:p w14:paraId="450EF22B" w14:textId="77777777" w:rsidR="00A065FC" w:rsidRDefault="00A065FC" w:rsidP="00CF49B3">
      <w:pPr>
        <w:spacing w:after="0"/>
        <w:rPr>
          <w:b/>
          <w:bCs/>
        </w:rPr>
      </w:pPr>
    </w:p>
    <w:p w14:paraId="16821BDD" w14:textId="1AF506B4" w:rsidR="00CF49B3" w:rsidRPr="008C0817" w:rsidRDefault="00CF49B3" w:rsidP="00CF49B3">
      <w:pPr>
        <w:spacing w:after="0"/>
        <w:rPr>
          <w:b/>
          <w:bCs/>
        </w:rPr>
      </w:pPr>
      <w:r>
        <w:rPr>
          <w:b/>
          <w:bCs/>
        </w:rPr>
        <w:t xml:space="preserve">Supplemental </w:t>
      </w:r>
      <w:r w:rsidRPr="008C0817">
        <w:rPr>
          <w:b/>
          <w:bCs/>
        </w:rPr>
        <w:t xml:space="preserve">Table </w:t>
      </w:r>
      <w:r w:rsidR="00A065FC">
        <w:rPr>
          <w:b/>
          <w:bCs/>
        </w:rPr>
        <w:t>4</w:t>
      </w:r>
      <w:r w:rsidRPr="008C0817">
        <w:rPr>
          <w:b/>
          <w:bCs/>
        </w:rPr>
        <w:t>. Progression/relapse and vital statu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5508"/>
        <w:gridCol w:w="1058"/>
        <w:gridCol w:w="1043"/>
        <w:gridCol w:w="1741"/>
      </w:tblGrid>
      <w:tr w:rsidR="00CF49B3" w14:paraId="22C56599" w14:textId="77777777" w:rsidTr="002A4E2E">
        <w:trPr>
          <w:tblHeader/>
          <w:jc w:val="center"/>
        </w:trPr>
        <w:tc>
          <w:tcPr>
            <w:tcW w:w="29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3B73E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983B7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verall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br/>
              <w:t>N=1182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ED42D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e novo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br/>
              <w:t>n=844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EB43E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iNHL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br/>
              <w:t>n=338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CF49B3" w14:paraId="313C3A84" w14:textId="77777777" w:rsidTr="002A4E2E">
        <w:trPr>
          <w:jc w:val="center"/>
        </w:trPr>
        <w:tc>
          <w:tcPr>
            <w:tcW w:w="29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76578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isease progression/relapse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C59A1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85 (52)</w:t>
            </w:r>
          </w:p>
        </w:tc>
        <w:tc>
          <w:tcPr>
            <w:tcW w:w="5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72F56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25 (53)</w:t>
            </w:r>
          </w:p>
        </w:tc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FB268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0 (50)</w:t>
            </w:r>
          </w:p>
        </w:tc>
      </w:tr>
      <w:tr w:rsidR="00CF49B3" w14:paraId="6F0DAFA6" w14:textId="77777777" w:rsidTr="002A4E2E">
        <w:trPr>
          <w:jc w:val="center"/>
        </w:trPr>
        <w:tc>
          <w:tcPr>
            <w:tcW w:w="29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DA1CF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t assessed/Unknown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56375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550A6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3E5A4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CF49B3" w14:paraId="7F31984D" w14:textId="77777777" w:rsidTr="002B1F92">
        <w:trPr>
          <w:jc w:val="center"/>
        </w:trPr>
        <w:tc>
          <w:tcPr>
            <w:tcW w:w="29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862CB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Was a biopsy done at the time of progression/relapse?</w:t>
            </w:r>
          </w:p>
        </w:tc>
        <w:tc>
          <w:tcPr>
            <w:tcW w:w="566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310BC" w14:textId="0CDA74F4" w:rsidR="00CF49B3" w:rsidRPr="002B1F92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5FA67" w14:textId="2628F8B8" w:rsidR="00CF49B3" w:rsidRPr="002B1F92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40FDE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2 (51)</w:t>
            </w:r>
          </w:p>
        </w:tc>
      </w:tr>
      <w:tr w:rsidR="00CF49B3" w14:paraId="56D4D2BF" w14:textId="77777777" w:rsidTr="002B1F92">
        <w:trPr>
          <w:jc w:val="center"/>
        </w:trPr>
        <w:tc>
          <w:tcPr>
            <w:tcW w:w="29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CE51" w14:textId="77777777" w:rsidR="00CF49B3" w:rsidRPr="00DF7F17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DF7F17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Histology at the time of relapse/progression</w:t>
            </w:r>
          </w:p>
          <w:p w14:paraId="7C73B524" w14:textId="77777777" w:rsidR="00CF49B3" w:rsidRPr="002B18FD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B18FD">
              <w:rPr>
                <w:rFonts w:ascii="Arial" w:hAnsi="Arial" w:cs="Arial"/>
                <w:i/>
                <w:iCs/>
                <w:sz w:val="18"/>
                <w:szCs w:val="18"/>
              </w:rPr>
              <w:t>Median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range)</w:t>
            </w:r>
            <w:r w:rsidRPr="002B18F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time from infusion to progression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/relapse (months)</w:t>
            </w:r>
          </w:p>
        </w:tc>
        <w:tc>
          <w:tcPr>
            <w:tcW w:w="566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91D5C" w14:textId="77777777" w:rsidR="00CF49B3" w:rsidRPr="002B1F92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85937" w14:textId="77777777" w:rsidR="00CF49B3" w:rsidRPr="002B1F92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38A7D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CF49B3" w14:paraId="228225ED" w14:textId="77777777" w:rsidTr="002B1F92">
        <w:trPr>
          <w:jc w:val="center"/>
        </w:trPr>
        <w:tc>
          <w:tcPr>
            <w:tcW w:w="29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5D476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LBCL/HGBCL</w:t>
            </w:r>
          </w:p>
        </w:tc>
        <w:tc>
          <w:tcPr>
            <w:tcW w:w="566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47C00" w14:textId="352A103D" w:rsidR="00CF49B3" w:rsidRPr="002B1F92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5CA43" w14:textId="33C55A68" w:rsidR="00CF49B3" w:rsidRPr="002B1F92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D6A5F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2 (88)</w:t>
            </w:r>
          </w:p>
          <w:p w14:paraId="0EF68612" w14:textId="77777777" w:rsidR="00CF49B3" w:rsidRPr="002B18FD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i/>
                <w:iCs/>
              </w:rPr>
            </w:pPr>
            <w:r w:rsidRPr="002B18FD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3.1 (</w:t>
            </w:r>
            <w:r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0.3</w:t>
            </w:r>
            <w:r w:rsidRPr="002B18FD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 xml:space="preserve"> – </w:t>
            </w:r>
            <w:r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24.0</w:t>
            </w:r>
            <w:r w:rsidRPr="002B18FD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CF49B3" w14:paraId="27840B72" w14:textId="77777777" w:rsidTr="002B1F92">
        <w:trPr>
          <w:jc w:val="center"/>
        </w:trPr>
        <w:tc>
          <w:tcPr>
            <w:tcW w:w="29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B037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dolent lymphoma</w:t>
            </w:r>
          </w:p>
        </w:tc>
        <w:tc>
          <w:tcPr>
            <w:tcW w:w="566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613E1" w14:textId="6F8C5F14" w:rsidR="00CF49B3" w:rsidRPr="002B1F92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5A023" w14:textId="29BDC070" w:rsidR="00CF49B3" w:rsidRPr="002B1F92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D533B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10)</w:t>
            </w:r>
          </w:p>
          <w:p w14:paraId="0CAEC339" w14:textId="77777777" w:rsidR="00CF49B3" w:rsidRPr="002B18FD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i/>
                <w:iCs/>
              </w:rPr>
            </w:pPr>
            <w:r w:rsidRPr="002B18FD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10.2 (</w:t>
            </w:r>
            <w:r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1.6</w:t>
            </w:r>
            <w:r w:rsidRPr="002B18FD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 xml:space="preserve"> – </w:t>
            </w:r>
            <w:r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22.2</w:t>
            </w:r>
            <w:r w:rsidRPr="002B18FD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CF49B3" w14:paraId="4DD0B5C1" w14:textId="77777777" w:rsidTr="002B1F92">
        <w:trPr>
          <w:jc w:val="center"/>
        </w:trPr>
        <w:tc>
          <w:tcPr>
            <w:tcW w:w="29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7CE90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566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C1BFE" w14:textId="64DD8CE6" w:rsidR="00CF49B3" w:rsidRPr="003D1B31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AA329" w14:textId="77286CA9" w:rsidR="00CF49B3" w:rsidRPr="00E179B4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22519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2)</w:t>
            </w:r>
          </w:p>
          <w:p w14:paraId="03361BAF" w14:textId="77777777" w:rsidR="00CF49B3" w:rsidRPr="002B18FD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</w:pPr>
            <w:r w:rsidRPr="002B18FD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5.0 (</w:t>
            </w:r>
            <w:r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3</w:t>
            </w:r>
            <w:r w:rsidRPr="002B18FD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 xml:space="preserve">.0 – </w:t>
            </w:r>
            <w:r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7</w:t>
            </w:r>
            <w:r w:rsidRPr="002B18FD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.0)</w:t>
            </w:r>
          </w:p>
        </w:tc>
      </w:tr>
      <w:tr w:rsidR="00CF49B3" w14:paraId="027FD34D" w14:textId="77777777" w:rsidTr="002A4E2E">
        <w:trPr>
          <w:jc w:val="center"/>
        </w:trPr>
        <w:tc>
          <w:tcPr>
            <w:tcW w:w="29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99B42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Vital status at last contact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62444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5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A371E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161BF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CF49B3" w14:paraId="7B2BE617" w14:textId="77777777" w:rsidTr="002A4E2E">
        <w:trPr>
          <w:jc w:val="center"/>
        </w:trPr>
        <w:tc>
          <w:tcPr>
            <w:tcW w:w="29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9EEA3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4CFDD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5 (55)</w:t>
            </w:r>
          </w:p>
        </w:tc>
        <w:tc>
          <w:tcPr>
            <w:tcW w:w="5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72A61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51 (53)</w:t>
            </w:r>
          </w:p>
        </w:tc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17D96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4 (57)</w:t>
            </w:r>
          </w:p>
        </w:tc>
      </w:tr>
      <w:tr w:rsidR="00CF49B3" w14:paraId="28A78C33" w14:textId="77777777" w:rsidTr="002A4E2E">
        <w:trPr>
          <w:jc w:val="center"/>
        </w:trPr>
        <w:tc>
          <w:tcPr>
            <w:tcW w:w="29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6FCCF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D862A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37 (45)</w:t>
            </w:r>
          </w:p>
        </w:tc>
        <w:tc>
          <w:tcPr>
            <w:tcW w:w="5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0C17D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3 (47)</w:t>
            </w:r>
          </w:p>
        </w:tc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BB626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4 (43)</w:t>
            </w:r>
          </w:p>
        </w:tc>
      </w:tr>
      <w:tr w:rsidR="00CF49B3" w14:paraId="2F527887" w14:textId="77777777" w:rsidTr="002A4E2E">
        <w:trPr>
          <w:jc w:val="center"/>
        </w:trPr>
        <w:tc>
          <w:tcPr>
            <w:tcW w:w="29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A4370" w14:textId="77777777" w:rsidR="00CF49B3" w:rsidRPr="007A1A05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630" w:right="100"/>
              <w:rPr>
                <w:i/>
                <w:iCs/>
              </w:rPr>
            </w:pPr>
            <w:r w:rsidRPr="007A1A05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</w:rPr>
              <w:t>CAR T therapy related death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A0166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5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45423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C9164" w14:textId="77777777" w:rsidR="00CF49B3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CF49B3" w14:paraId="2E999AD7" w14:textId="77777777" w:rsidTr="002A4E2E">
        <w:trPr>
          <w:jc w:val="center"/>
        </w:trPr>
        <w:tc>
          <w:tcPr>
            <w:tcW w:w="29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6ACA9" w14:textId="77777777" w:rsidR="00CF49B3" w:rsidRPr="007A1A05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900" w:right="100"/>
              <w:rPr>
                <w:i/>
                <w:iCs/>
              </w:rPr>
            </w:pPr>
            <w:r w:rsidRPr="007A1A05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A8C29" w14:textId="77777777" w:rsidR="00CF49B3" w:rsidRPr="008C0817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i/>
                <w:iCs/>
              </w:rPr>
            </w:pPr>
            <w:r w:rsidRPr="008C0817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45 (8)</w:t>
            </w:r>
          </w:p>
        </w:tc>
        <w:tc>
          <w:tcPr>
            <w:tcW w:w="5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FE6A7" w14:textId="77777777" w:rsidR="00CF49B3" w:rsidRPr="008C0817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i/>
                <w:iCs/>
              </w:rPr>
            </w:pPr>
            <w:r w:rsidRPr="008C0817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31 (8)</w:t>
            </w:r>
          </w:p>
        </w:tc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03B8E" w14:textId="77777777" w:rsidR="00CF49B3" w:rsidRPr="008C0817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i/>
                <w:iCs/>
              </w:rPr>
            </w:pPr>
            <w:r w:rsidRPr="008C0817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14 (10)</w:t>
            </w:r>
          </w:p>
        </w:tc>
      </w:tr>
      <w:tr w:rsidR="00CF49B3" w14:paraId="6E3309E8" w14:textId="77777777" w:rsidTr="002A4E2E">
        <w:trPr>
          <w:jc w:val="center"/>
        </w:trPr>
        <w:tc>
          <w:tcPr>
            <w:tcW w:w="29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6054B" w14:textId="77777777" w:rsidR="00CF49B3" w:rsidRPr="007A1A05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900" w:right="100"/>
              <w:rPr>
                <w:i/>
                <w:iCs/>
              </w:rPr>
            </w:pPr>
            <w:r w:rsidRPr="007A1A05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5EA43" w14:textId="77777777" w:rsidR="00CF49B3" w:rsidRPr="008C0817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i/>
                <w:iCs/>
              </w:rPr>
            </w:pPr>
            <w:r w:rsidRPr="008C0817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488 (91)</w:t>
            </w:r>
          </w:p>
        </w:tc>
        <w:tc>
          <w:tcPr>
            <w:tcW w:w="5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8C1EA" w14:textId="77777777" w:rsidR="00CF49B3" w:rsidRPr="008C0817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i/>
                <w:iCs/>
              </w:rPr>
            </w:pPr>
            <w:r w:rsidRPr="008C0817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360 (92)</w:t>
            </w:r>
          </w:p>
        </w:tc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402FB" w14:textId="77777777" w:rsidR="00CF49B3" w:rsidRPr="008C0817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i/>
                <w:iCs/>
              </w:rPr>
            </w:pPr>
            <w:r w:rsidRPr="008C0817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128 (89)</w:t>
            </w:r>
          </w:p>
        </w:tc>
      </w:tr>
      <w:tr w:rsidR="00CF49B3" w14:paraId="32561237" w14:textId="77777777" w:rsidTr="002A4E2E">
        <w:trPr>
          <w:jc w:val="center"/>
        </w:trPr>
        <w:tc>
          <w:tcPr>
            <w:tcW w:w="294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085C" w14:textId="77777777" w:rsidR="00CF49B3" w:rsidRPr="007A1A05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900" w:right="100"/>
              <w:rPr>
                <w:i/>
                <w:iCs/>
              </w:rPr>
            </w:pPr>
            <w:r w:rsidRPr="007A1A05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D8DA8" w14:textId="77777777" w:rsidR="00CF49B3" w:rsidRPr="008C0817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i/>
                <w:iCs/>
              </w:rPr>
            </w:pPr>
            <w:r w:rsidRPr="008C0817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4 (1)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056DF" w14:textId="77777777" w:rsidR="00CF49B3" w:rsidRPr="008C0817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i/>
                <w:iCs/>
              </w:rPr>
            </w:pPr>
            <w:r w:rsidRPr="008C0817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19821" w14:textId="77777777" w:rsidR="00CF49B3" w:rsidRPr="008C0817" w:rsidRDefault="00CF49B3" w:rsidP="002A4E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i/>
                <w:iCs/>
              </w:rPr>
            </w:pPr>
            <w:r w:rsidRPr="008C0817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2 (1)</w:t>
            </w:r>
          </w:p>
        </w:tc>
      </w:tr>
      <w:tr w:rsidR="00CF49B3" w14:paraId="102C7D56" w14:textId="77777777" w:rsidTr="002A4E2E">
        <w:trPr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594DC" w14:textId="56DA2600" w:rsidR="00DE2B38" w:rsidRPr="00ED2CAE" w:rsidRDefault="00CF49B3" w:rsidP="00DE2B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 (%)</w:t>
            </w:r>
            <w:r w:rsidR="007559E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; </w:t>
            </w:r>
            <w:r w:rsidR="007559E2" w:rsidRPr="00B9301C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="007559E2">
              <w:rPr>
                <w:rFonts w:ascii="Arial" w:eastAsia="Arial" w:hAnsi="Arial" w:cs="Arial"/>
                <w:color w:val="000000"/>
                <w:sz w:val="18"/>
                <w:szCs w:val="18"/>
              </w:rPr>
              <w:t>Other causes of death include</w:t>
            </w:r>
            <w:r w:rsidR="00F97A6D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cardiac failure, respiratory failure, GI hemorrhage, </w:t>
            </w:r>
            <w:r w:rsidR="00B9301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multiple organ failure, </w:t>
            </w:r>
            <w:r w:rsidR="00F97A6D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bronchiolitis obliterans, </w:t>
            </w:r>
            <w:r w:rsidR="00B9301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liver failure, acute kidney injury, </w:t>
            </w:r>
            <w:r w:rsidR="00F97A6D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shock, stroke, transitioned to comfort measures only, vascular disease, </w:t>
            </w:r>
            <w:r w:rsidR="00B9301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and </w:t>
            </w:r>
            <w:r w:rsidR="00F97A6D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hemorrhagic complications.     </w:t>
            </w:r>
          </w:p>
        </w:tc>
      </w:tr>
    </w:tbl>
    <w:p w14:paraId="768CF198" w14:textId="3EEB1B77" w:rsidR="002B7823" w:rsidRDefault="001A1A75" w:rsidP="00ED133C">
      <w:pPr>
        <w:spacing w:after="0"/>
        <w:rPr>
          <w:rFonts w:ascii="Arial" w:hAnsi="Arial" w:cs="Arial"/>
          <w:sz w:val="18"/>
          <w:szCs w:val="18"/>
        </w:rPr>
      </w:pPr>
      <w:r w:rsidRPr="00ED2CAE">
        <w:rPr>
          <w:rFonts w:ascii="Arial" w:hAnsi="Arial" w:cs="Arial"/>
          <w:sz w:val="18"/>
          <w:szCs w:val="18"/>
        </w:rPr>
        <w:lastRenderedPageBreak/>
        <w:t xml:space="preserve">Abbreviations: </w:t>
      </w:r>
      <w:r w:rsidR="00495894">
        <w:rPr>
          <w:rFonts w:ascii="Arial" w:hAnsi="Arial" w:cs="Arial"/>
          <w:sz w:val="18"/>
          <w:szCs w:val="18"/>
        </w:rPr>
        <w:t xml:space="preserve">DLBCL- diffuse large B-cell lymphoma, HGBCL- high grade B-cell lymphoma, </w:t>
      </w:r>
      <w:r w:rsidRPr="00ED2CAE">
        <w:rPr>
          <w:rFonts w:ascii="Arial" w:hAnsi="Arial" w:cs="Arial"/>
          <w:sz w:val="18"/>
          <w:szCs w:val="18"/>
        </w:rPr>
        <w:t xml:space="preserve">CRS- cytokine release syndrome, ICANS- immune effector cell-associated neurotoxicity syndrome, IEC-HS- immune effector associated hemophagocytic </w:t>
      </w:r>
      <w:proofErr w:type="spellStart"/>
      <w:r w:rsidRPr="00ED2CAE">
        <w:rPr>
          <w:rFonts w:ascii="Arial" w:hAnsi="Arial" w:cs="Arial"/>
          <w:sz w:val="18"/>
          <w:szCs w:val="18"/>
        </w:rPr>
        <w:t>lymphohistiocytosis</w:t>
      </w:r>
      <w:proofErr w:type="spellEnd"/>
      <w:r w:rsidRPr="00ED2CAE">
        <w:rPr>
          <w:rFonts w:ascii="Arial" w:hAnsi="Arial" w:cs="Arial"/>
          <w:sz w:val="18"/>
          <w:szCs w:val="18"/>
        </w:rPr>
        <w:t>-like syndrome</w:t>
      </w:r>
      <w:r w:rsidR="00495894">
        <w:rPr>
          <w:rFonts w:ascii="Arial" w:hAnsi="Arial" w:cs="Arial"/>
          <w:sz w:val="18"/>
          <w:szCs w:val="18"/>
        </w:rPr>
        <w:t>.</w:t>
      </w:r>
    </w:p>
    <w:p w14:paraId="18BBBCC0" w14:textId="77777777" w:rsidR="00095DB2" w:rsidRDefault="00095DB2" w:rsidP="00ED133C">
      <w:pPr>
        <w:spacing w:after="0"/>
        <w:rPr>
          <w:rFonts w:ascii="Arial" w:hAnsi="Arial" w:cs="Arial"/>
          <w:sz w:val="18"/>
          <w:szCs w:val="18"/>
        </w:rPr>
      </w:pPr>
    </w:p>
    <w:p w14:paraId="1F40EF2D" w14:textId="77777777" w:rsidR="00A065FC" w:rsidRDefault="00A065FC" w:rsidP="00095DB2">
      <w:pPr>
        <w:spacing w:after="0"/>
        <w:rPr>
          <w:b/>
          <w:bCs/>
        </w:rPr>
      </w:pPr>
    </w:p>
    <w:p w14:paraId="170E75AF" w14:textId="696D4019" w:rsidR="00095DB2" w:rsidRDefault="00095DB2" w:rsidP="00095DB2">
      <w:pPr>
        <w:spacing w:after="0"/>
        <w:rPr>
          <w:b/>
          <w:bCs/>
        </w:rPr>
      </w:pPr>
      <w:r>
        <w:rPr>
          <w:b/>
          <w:bCs/>
        </w:rPr>
        <w:t xml:space="preserve">Supplemental </w:t>
      </w:r>
      <w:r w:rsidRPr="0059142A">
        <w:rPr>
          <w:b/>
          <w:bCs/>
        </w:rPr>
        <w:t>Table</w:t>
      </w:r>
      <w:r>
        <w:rPr>
          <w:b/>
          <w:bCs/>
        </w:rPr>
        <w:t xml:space="preserve"> </w:t>
      </w:r>
      <w:r w:rsidR="00A065FC">
        <w:rPr>
          <w:b/>
          <w:bCs/>
        </w:rPr>
        <w:t>5</w:t>
      </w:r>
      <w:r w:rsidRPr="0059142A">
        <w:rPr>
          <w:b/>
          <w:bCs/>
        </w:rPr>
        <w:t xml:space="preserve">. </w:t>
      </w:r>
      <w:r>
        <w:rPr>
          <w:b/>
          <w:bCs/>
        </w:rPr>
        <w:t xml:space="preserve">Post-hoc analysis: </w:t>
      </w:r>
      <w:r w:rsidRPr="0059142A">
        <w:rPr>
          <w:b/>
          <w:bCs/>
        </w:rPr>
        <w:t xml:space="preserve">Multivariable Cox </w:t>
      </w:r>
      <w:r>
        <w:rPr>
          <w:b/>
          <w:bCs/>
        </w:rPr>
        <w:t>p</w:t>
      </w:r>
      <w:r w:rsidRPr="0059142A">
        <w:rPr>
          <w:b/>
          <w:bCs/>
        </w:rPr>
        <w:t xml:space="preserve">roportional </w:t>
      </w:r>
      <w:r>
        <w:rPr>
          <w:b/>
          <w:bCs/>
        </w:rPr>
        <w:t>h</w:t>
      </w:r>
      <w:r w:rsidRPr="0059142A">
        <w:rPr>
          <w:b/>
          <w:bCs/>
        </w:rPr>
        <w:t xml:space="preserve">azards </w:t>
      </w:r>
      <w:r>
        <w:rPr>
          <w:b/>
          <w:bCs/>
        </w:rPr>
        <w:t>m</w:t>
      </w:r>
      <w:r w:rsidRPr="0059142A">
        <w:rPr>
          <w:b/>
          <w:bCs/>
        </w:rPr>
        <w:t>odel for Progression/relapse Free Survival</w:t>
      </w:r>
      <w:r>
        <w:rPr>
          <w:b/>
          <w:bCs/>
        </w:rPr>
        <w:t xml:space="preserve"> (de novo vs. </w:t>
      </w:r>
      <w:proofErr w:type="spellStart"/>
      <w:r>
        <w:rPr>
          <w:b/>
          <w:bCs/>
        </w:rPr>
        <w:t>tFL</w:t>
      </w:r>
      <w:proofErr w:type="spellEnd"/>
      <w:r>
        <w:rPr>
          <w:b/>
          <w:bCs/>
        </w:rPr>
        <w:t>)</w:t>
      </w:r>
    </w:p>
    <w:tbl>
      <w:tblPr>
        <w:tblW w:w="5000" w:type="pct"/>
        <w:tblLayout w:type="fixed"/>
        <w:tblLook w:val="0420" w:firstRow="1" w:lastRow="0" w:firstColumn="0" w:lastColumn="0" w:noHBand="0" w:noVBand="1"/>
      </w:tblPr>
      <w:tblGrid>
        <w:gridCol w:w="1612"/>
        <w:gridCol w:w="1080"/>
        <w:gridCol w:w="540"/>
        <w:gridCol w:w="899"/>
        <w:gridCol w:w="1441"/>
        <w:gridCol w:w="2970"/>
        <w:gridCol w:w="802"/>
      </w:tblGrid>
      <w:tr w:rsidR="00095DB2" w14:paraId="65486E31" w14:textId="77777777" w:rsidTr="00201D5C">
        <w:trPr>
          <w:tblHeader/>
        </w:trPr>
        <w:tc>
          <w:tcPr>
            <w:tcW w:w="863" w:type="pct"/>
            <w:tcBorders>
              <w:top w:val="single" w:sz="16" w:space="0" w:color="000000"/>
              <w:left w:val="single" w:sz="6" w:space="0" w:color="666666"/>
              <w:bottom w:val="single" w:sz="16" w:space="0" w:color="000000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56E0B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578" w:type="pct"/>
            <w:tcBorders>
              <w:top w:val="single" w:sz="16" w:space="0" w:color="000000"/>
              <w:left w:val="single" w:sz="6" w:space="0" w:color="666666"/>
              <w:bottom w:val="single" w:sz="16" w:space="0" w:color="000000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B5E6B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89" w:type="pct"/>
            <w:tcBorders>
              <w:top w:val="single" w:sz="16" w:space="0" w:color="000000"/>
              <w:left w:val="single" w:sz="6" w:space="0" w:color="666666"/>
              <w:bottom w:val="single" w:sz="16" w:space="0" w:color="000000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21CD5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</w:t>
            </w:r>
            <w:r w:rsidRPr="007B7959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1" w:type="pct"/>
            <w:tcBorders>
              <w:top w:val="single" w:sz="16" w:space="0" w:color="000000"/>
              <w:left w:val="single" w:sz="6" w:space="0" w:color="666666"/>
              <w:bottom w:val="single" w:sz="16" w:space="0" w:color="000000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8CD07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umber of events</w:t>
            </w:r>
          </w:p>
        </w:tc>
        <w:tc>
          <w:tcPr>
            <w:tcW w:w="771" w:type="pct"/>
            <w:tcBorders>
              <w:top w:val="single" w:sz="16" w:space="0" w:color="000000"/>
              <w:left w:val="single" w:sz="6" w:space="0" w:color="666666"/>
              <w:bottom w:val="single" w:sz="16" w:space="0" w:color="000000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E617B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djusted HR (95%CI)</w:t>
            </w:r>
          </w:p>
        </w:tc>
        <w:tc>
          <w:tcPr>
            <w:tcW w:w="1589" w:type="pct"/>
            <w:tcBorders>
              <w:top w:val="single" w:sz="16" w:space="0" w:color="000000"/>
              <w:left w:val="single" w:sz="6" w:space="0" w:color="666666"/>
              <w:bottom w:val="single" w:sz="16" w:space="0" w:color="000000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E80A7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Forest Plot: Adjusted HR (95% CI)</w:t>
            </w:r>
          </w:p>
        </w:tc>
        <w:tc>
          <w:tcPr>
            <w:tcW w:w="429" w:type="pct"/>
            <w:tcBorders>
              <w:top w:val="single" w:sz="16" w:space="0" w:color="000000"/>
              <w:left w:val="single" w:sz="6" w:space="0" w:color="666666"/>
              <w:bottom w:val="single" w:sz="16" w:space="0" w:color="000000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A5FC1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095DB2" w14:paraId="47C0D5A6" w14:textId="77777777" w:rsidTr="00201D5C">
        <w:tc>
          <w:tcPr>
            <w:tcW w:w="863" w:type="pct"/>
            <w:vMerge w:val="restart"/>
            <w:tcBorders>
              <w:top w:val="single" w:sz="16" w:space="0" w:color="000000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82A0A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578" w:type="pct"/>
            <w:tcBorders>
              <w:top w:val="single" w:sz="16" w:space="0" w:color="000000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18C1E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 novo</w:t>
            </w:r>
          </w:p>
        </w:tc>
        <w:tc>
          <w:tcPr>
            <w:tcW w:w="289" w:type="pct"/>
            <w:tcBorders>
              <w:top w:val="single" w:sz="16" w:space="0" w:color="000000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8FD24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1a681cbc"/>
                <w:rFonts w:ascii="Arial" w:hAnsi="Arial" w:cs="Arial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481" w:type="pct"/>
            <w:tcBorders>
              <w:top w:val="single" w:sz="16" w:space="0" w:color="000000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4284B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1a681cbc"/>
                <w:rFonts w:ascii="Arial" w:hAnsi="Arial" w:cs="Arial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771" w:type="pct"/>
            <w:tcBorders>
              <w:top w:val="single" w:sz="16" w:space="0" w:color="000000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AAA66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1a681cbc"/>
                <w:rFonts w:ascii="Arial" w:hAnsi="Arial" w:cs="Arial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589" w:type="pct"/>
            <w:tcBorders>
              <w:top w:val="single" w:sz="16" w:space="0" w:color="000000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7ED23" w14:textId="606D03D1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</w:pPr>
            <w:r>
              <w:rPr>
                <w:noProof/>
                <w:color w:val="FFFFFF"/>
                <w:sz w:val="27"/>
                <w:szCs w:val="27"/>
              </w:rPr>
              <w:drawing>
                <wp:inline distT="0" distB="0" distL="0" distR="0" wp14:anchorId="58B87F52" wp14:editId="6DA17092">
                  <wp:extent cx="1828800" cy="228600"/>
                  <wp:effectExtent l="0" t="0" r="0" b="0"/>
                  <wp:docPr id="2052115667" name="Picture 38" descr="A number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2115667" name="Picture 38" descr="A number on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tcBorders>
              <w:top w:val="single" w:sz="16" w:space="0" w:color="000000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128A2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095DB2" w14:paraId="15DD775D" w14:textId="77777777" w:rsidTr="00201D5C">
        <w:tc>
          <w:tcPr>
            <w:tcW w:w="863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11274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</w:p>
        </w:tc>
        <w:tc>
          <w:tcPr>
            <w:tcW w:w="5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BB1E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FL</w:t>
            </w:r>
            <w:proofErr w:type="spellEnd"/>
          </w:p>
        </w:tc>
        <w:tc>
          <w:tcPr>
            <w:tcW w:w="2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0329C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48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253CD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77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5C41B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0.81 (0.66, 1)</w:t>
            </w:r>
          </w:p>
        </w:tc>
        <w:tc>
          <w:tcPr>
            <w:tcW w:w="15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0F11D" w14:textId="2A782261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</w:pPr>
            <w:r>
              <w:rPr>
                <w:noProof/>
                <w:color w:val="FFFFFF"/>
                <w:sz w:val="27"/>
                <w:szCs w:val="27"/>
              </w:rPr>
              <w:drawing>
                <wp:inline distT="0" distB="0" distL="0" distR="0" wp14:anchorId="38F95637" wp14:editId="3AFA848C">
                  <wp:extent cx="1828800" cy="228600"/>
                  <wp:effectExtent l="0" t="0" r="0" b="0"/>
                  <wp:docPr id="456306240" name="Picture 37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6306240" name="Picture 37" descr="A black background with a black squar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EACF1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</w:tr>
      <w:tr w:rsidR="00095DB2" w14:paraId="610CF5AD" w14:textId="77777777" w:rsidTr="00201D5C"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8EE25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r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 at infusion</w:t>
            </w:r>
          </w:p>
        </w:tc>
        <w:tc>
          <w:tcPr>
            <w:tcW w:w="1348" w:type="pct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4E698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1A26ED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Every additional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 </w:t>
            </w:r>
            <w:r w:rsidRPr="001A26ED">
              <w:rPr>
                <w:rFonts w:ascii="Arial" w:eastAsia="Arial" w:hAnsi="Arial" w:cs="Arial"/>
                <w:color w:val="000000"/>
                <w:sz w:val="18"/>
                <w:szCs w:val="18"/>
              </w:rPr>
              <w:t>year older</w:t>
            </w:r>
          </w:p>
        </w:tc>
        <w:tc>
          <w:tcPr>
            <w:tcW w:w="77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F3773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1 (0.99, 1)</w:t>
            </w:r>
          </w:p>
        </w:tc>
        <w:tc>
          <w:tcPr>
            <w:tcW w:w="15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F15A2" w14:textId="3FE130C6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</w:pPr>
            <w:r>
              <w:rPr>
                <w:noProof/>
                <w:color w:val="FFFFFF"/>
                <w:sz w:val="27"/>
                <w:szCs w:val="27"/>
              </w:rPr>
              <w:drawing>
                <wp:inline distT="0" distB="0" distL="0" distR="0" wp14:anchorId="506D4542" wp14:editId="459D34AC">
                  <wp:extent cx="1828800" cy="228600"/>
                  <wp:effectExtent l="0" t="0" r="0" b="0"/>
                  <wp:docPr id="947550604" name="Picture 36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7550604" name="Picture 36" descr="A black background with a black squar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DE667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0.183</w:t>
            </w:r>
          </w:p>
        </w:tc>
      </w:tr>
      <w:tr w:rsidR="00095DB2" w14:paraId="0275434A" w14:textId="77777777" w:rsidTr="00201D5C">
        <w:tc>
          <w:tcPr>
            <w:tcW w:w="863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9DC24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isease stage (Ann Arbor) prior to CAR T</w:t>
            </w:r>
          </w:p>
        </w:tc>
        <w:tc>
          <w:tcPr>
            <w:tcW w:w="5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F394E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2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63237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48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12965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7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D121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5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C8368" w14:textId="36802A08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</w:pPr>
            <w:r>
              <w:rPr>
                <w:noProof/>
                <w:color w:val="FFFFFF"/>
                <w:sz w:val="27"/>
                <w:szCs w:val="27"/>
              </w:rPr>
              <w:drawing>
                <wp:inline distT="0" distB="0" distL="0" distR="0" wp14:anchorId="0B06E78C" wp14:editId="211F3767">
                  <wp:extent cx="1828800" cy="228600"/>
                  <wp:effectExtent l="0" t="0" r="0" b="0"/>
                  <wp:docPr id="1864378737" name="Picture 35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378737" name="Picture 35" descr="A black background with a black squar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9EAE7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095DB2" w14:paraId="0DEBACB1" w14:textId="77777777" w:rsidTr="00201D5C">
        <w:tc>
          <w:tcPr>
            <w:tcW w:w="863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3172B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</w:p>
        </w:tc>
        <w:tc>
          <w:tcPr>
            <w:tcW w:w="5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CA9AE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III-IV</w:t>
            </w:r>
          </w:p>
        </w:tc>
        <w:tc>
          <w:tcPr>
            <w:tcW w:w="2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67FFB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831</w:t>
            </w:r>
          </w:p>
        </w:tc>
        <w:tc>
          <w:tcPr>
            <w:tcW w:w="48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89F1E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77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D210F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1.4 (1.1, 1.8)</w:t>
            </w:r>
          </w:p>
        </w:tc>
        <w:tc>
          <w:tcPr>
            <w:tcW w:w="15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A0A27" w14:textId="5EA5578F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</w:pPr>
            <w:r>
              <w:rPr>
                <w:noProof/>
                <w:color w:val="FFFFFF"/>
                <w:sz w:val="27"/>
                <w:szCs w:val="27"/>
              </w:rPr>
              <w:drawing>
                <wp:inline distT="0" distB="0" distL="0" distR="0" wp14:anchorId="22ED8EEC" wp14:editId="7CB0AE64">
                  <wp:extent cx="1828800" cy="228600"/>
                  <wp:effectExtent l="0" t="0" r="0" b="0"/>
                  <wp:docPr id="108714295" name="Picture 34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714295" name="Picture 34" descr="A black background with a black squar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43B82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095DB2" w14:paraId="24705A32" w14:textId="77777777" w:rsidTr="00201D5C">
        <w:tc>
          <w:tcPr>
            <w:tcW w:w="863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CBA33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COG Performance score prior to CAR T</w:t>
            </w:r>
          </w:p>
        </w:tc>
        <w:tc>
          <w:tcPr>
            <w:tcW w:w="5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FFD57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0-1</w:t>
            </w:r>
          </w:p>
        </w:tc>
        <w:tc>
          <w:tcPr>
            <w:tcW w:w="2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698AC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48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BBC73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77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69EF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5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1CDB6" w14:textId="6FE18E4E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</w:pPr>
            <w:r>
              <w:rPr>
                <w:noProof/>
                <w:color w:val="FFFFFF"/>
                <w:sz w:val="27"/>
                <w:szCs w:val="27"/>
              </w:rPr>
              <w:drawing>
                <wp:inline distT="0" distB="0" distL="0" distR="0" wp14:anchorId="0E90BBE5" wp14:editId="2198C455">
                  <wp:extent cx="1828800" cy="228600"/>
                  <wp:effectExtent l="0" t="0" r="0" b="0"/>
                  <wp:docPr id="1928901368" name="Picture 33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8901368" name="Picture 33" descr="A black background with a black squar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C1CC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095DB2" w14:paraId="7368CB67" w14:textId="77777777" w:rsidTr="00201D5C">
        <w:tc>
          <w:tcPr>
            <w:tcW w:w="863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0F4A7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</w:p>
        </w:tc>
        <w:tc>
          <w:tcPr>
            <w:tcW w:w="5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65EE5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2-4</w:t>
            </w:r>
          </w:p>
        </w:tc>
        <w:tc>
          <w:tcPr>
            <w:tcW w:w="2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341D2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48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0EBD4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7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41C5B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0.98 (0.78, 1.2)</w:t>
            </w:r>
          </w:p>
        </w:tc>
        <w:tc>
          <w:tcPr>
            <w:tcW w:w="15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07798" w14:textId="065616D3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</w:pPr>
            <w:r>
              <w:rPr>
                <w:noProof/>
                <w:color w:val="FFFFFF"/>
                <w:sz w:val="27"/>
                <w:szCs w:val="27"/>
              </w:rPr>
              <w:drawing>
                <wp:inline distT="0" distB="0" distL="0" distR="0" wp14:anchorId="6184F098" wp14:editId="0D02057A">
                  <wp:extent cx="1828800" cy="228600"/>
                  <wp:effectExtent l="0" t="0" r="0" b="0"/>
                  <wp:docPr id="1472678845" name="Picture 32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2678845" name="Picture 32" descr="A black background with a black squar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8E652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095DB2" w14:paraId="1BB48A36" w14:textId="77777777" w:rsidTr="00201D5C">
        <w:tc>
          <w:tcPr>
            <w:tcW w:w="863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012C0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DH &gt; ULN prior to CAR T (at leukapheresis)</w:t>
            </w:r>
          </w:p>
        </w:tc>
        <w:tc>
          <w:tcPr>
            <w:tcW w:w="5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C0B9F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Style w:val="cl-1a681cbc"/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68B42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48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93B2A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77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FB272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5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D8060" w14:textId="4484EA03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</w:pPr>
            <w:r>
              <w:rPr>
                <w:noProof/>
                <w:color w:val="FFFFFF"/>
                <w:sz w:val="27"/>
                <w:szCs w:val="27"/>
              </w:rPr>
              <w:drawing>
                <wp:inline distT="0" distB="0" distL="0" distR="0" wp14:anchorId="440EDE18" wp14:editId="0907D84F">
                  <wp:extent cx="1828800" cy="228600"/>
                  <wp:effectExtent l="0" t="0" r="0" b="0"/>
                  <wp:docPr id="607829629" name="Picture 31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7829629" name="Picture 31" descr="A black background with a black squar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2CF38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095DB2" w14:paraId="35F6AE5D" w14:textId="77777777" w:rsidTr="00201D5C">
        <w:tc>
          <w:tcPr>
            <w:tcW w:w="863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6FE8C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</w:p>
        </w:tc>
        <w:tc>
          <w:tcPr>
            <w:tcW w:w="5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04543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Style w:val="cl-1a681cbc"/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DCD52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48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A7C30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77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AF628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1.7 (1.4, 2)</w:t>
            </w:r>
          </w:p>
        </w:tc>
        <w:tc>
          <w:tcPr>
            <w:tcW w:w="15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249A0" w14:textId="26D94D0B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</w:pPr>
            <w:r>
              <w:rPr>
                <w:noProof/>
                <w:color w:val="FFFFFF"/>
                <w:sz w:val="27"/>
                <w:szCs w:val="27"/>
              </w:rPr>
              <w:drawing>
                <wp:inline distT="0" distB="0" distL="0" distR="0" wp14:anchorId="096B279F" wp14:editId="2E8A41B7">
                  <wp:extent cx="1828800" cy="228600"/>
                  <wp:effectExtent l="0" t="0" r="0" b="0"/>
                  <wp:docPr id="1486530418" name="Picture 30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6530418" name="Picture 30" descr="A black background with a black squar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F6AF2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95DB2" w14:paraId="6CCC1F61" w14:textId="77777777" w:rsidTr="00201D5C">
        <w:tc>
          <w:tcPr>
            <w:tcW w:w="863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C0791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&gt;1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xtranoda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ite prior to CAR T</w:t>
            </w:r>
          </w:p>
        </w:tc>
        <w:tc>
          <w:tcPr>
            <w:tcW w:w="5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B2117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139E9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48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76F37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77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28D70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5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8D036" w14:textId="058DDF53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</w:pPr>
            <w:r>
              <w:rPr>
                <w:noProof/>
                <w:color w:val="FFFFFF"/>
                <w:sz w:val="27"/>
                <w:szCs w:val="27"/>
              </w:rPr>
              <w:drawing>
                <wp:inline distT="0" distB="0" distL="0" distR="0" wp14:anchorId="6EDBBDA0" wp14:editId="1D5705E7">
                  <wp:extent cx="1828800" cy="228600"/>
                  <wp:effectExtent l="0" t="0" r="0" b="0"/>
                  <wp:docPr id="1319529258" name="Picture 29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9529258" name="Picture 29" descr="A black background with a black squar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88F3E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095DB2" w14:paraId="62BFFD57" w14:textId="77777777" w:rsidTr="00201D5C">
        <w:tc>
          <w:tcPr>
            <w:tcW w:w="863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CAE9E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</w:p>
        </w:tc>
        <w:tc>
          <w:tcPr>
            <w:tcW w:w="5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3D045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9BE0E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48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D1ADF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77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C9330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1 (0.86, 1.2)</w:t>
            </w:r>
          </w:p>
        </w:tc>
        <w:tc>
          <w:tcPr>
            <w:tcW w:w="15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586D" w14:textId="1BE27DDC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</w:pPr>
            <w:r>
              <w:rPr>
                <w:noProof/>
                <w:color w:val="FFFFFF"/>
                <w:sz w:val="27"/>
                <w:szCs w:val="27"/>
              </w:rPr>
              <w:drawing>
                <wp:inline distT="0" distB="0" distL="0" distR="0" wp14:anchorId="7F068C2C" wp14:editId="328B1951">
                  <wp:extent cx="1828800" cy="228600"/>
                  <wp:effectExtent l="0" t="0" r="0" b="0"/>
                  <wp:docPr id="1546796603" name="Picture 28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6796603" name="Picture 28" descr="A black background with a black squar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82C16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0.854</w:t>
            </w:r>
          </w:p>
        </w:tc>
      </w:tr>
      <w:tr w:rsidR="00095DB2" w14:paraId="7224C20E" w14:textId="77777777" w:rsidTr="00201D5C">
        <w:tc>
          <w:tcPr>
            <w:tcW w:w="863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6D907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rior lines of therapy before CAR T infusion (not including bridging) </w:t>
            </w:r>
            <w:r w:rsidRPr="002A5907">
              <w:rPr>
                <w:rFonts w:ascii="Arial" w:eastAsia="Arial" w:hAnsi="Arial" w:cs="Arial"/>
                <w:color w:val="000000"/>
                <w:sz w:val="18"/>
                <w:szCs w:val="18"/>
              </w:rPr>
              <w:t>≥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5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0ED5C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EBA29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48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8ABA3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77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D3FB2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5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13AFA" w14:textId="5806AB4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</w:pPr>
            <w:r>
              <w:rPr>
                <w:noProof/>
                <w:color w:val="FFFFFF"/>
                <w:sz w:val="27"/>
                <w:szCs w:val="27"/>
              </w:rPr>
              <w:drawing>
                <wp:inline distT="0" distB="0" distL="0" distR="0" wp14:anchorId="393C674D" wp14:editId="1FAC5D7C">
                  <wp:extent cx="1828800" cy="228600"/>
                  <wp:effectExtent l="0" t="0" r="0" b="0"/>
                  <wp:docPr id="433129704" name="Picture 27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3129704" name="Picture 27" descr="A black background with a black squar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3BD8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095DB2" w14:paraId="545ADB16" w14:textId="77777777" w:rsidTr="00201D5C">
        <w:tc>
          <w:tcPr>
            <w:tcW w:w="863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58535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</w:p>
        </w:tc>
        <w:tc>
          <w:tcPr>
            <w:tcW w:w="5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3E7F2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5F066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48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46FD1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77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27AF2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1.2 (1, 1.4)</w:t>
            </w:r>
          </w:p>
        </w:tc>
        <w:tc>
          <w:tcPr>
            <w:tcW w:w="15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35D79" w14:textId="1A4253AA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</w:pPr>
            <w:r>
              <w:rPr>
                <w:noProof/>
                <w:color w:val="FFFFFF"/>
                <w:sz w:val="27"/>
                <w:szCs w:val="27"/>
              </w:rPr>
              <w:drawing>
                <wp:inline distT="0" distB="0" distL="0" distR="0" wp14:anchorId="5D53BD6D" wp14:editId="7C0324EC">
                  <wp:extent cx="1828800" cy="228600"/>
                  <wp:effectExtent l="0" t="0" r="0" b="0"/>
                  <wp:docPr id="1495073552" name="Picture 26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5073552" name="Picture 26" descr="A black background with a black squar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5B057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095DB2" w14:paraId="23377EA6" w14:textId="77777777" w:rsidTr="00201D5C">
        <w:tc>
          <w:tcPr>
            <w:tcW w:w="863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3C0E5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rior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endamustin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use</w:t>
            </w:r>
            <w:r>
              <w:rPr>
                <w:rFonts w:ascii="Arial" w:eastAsia="Arial" w:hAnsi="Arial" w:cs="Arial"/>
                <w:i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iming relative to CAR T infusion </w:t>
            </w:r>
          </w:p>
        </w:tc>
        <w:tc>
          <w:tcPr>
            <w:tcW w:w="5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BEC3C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26182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48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39C69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77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41601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5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CDE21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</w:pPr>
            <w:r>
              <w:rPr>
                <w:noProof/>
              </w:rPr>
              <w:drawing>
                <wp:inline distT="0" distB="0" distL="0" distR="0" wp14:anchorId="4604A6C5" wp14:editId="3B7E9F18">
                  <wp:extent cx="1828800" cy="228600"/>
                  <wp:effectExtent l="0" t="0" r="0" b="0"/>
                  <wp:docPr id="27" name="Picture 27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 descr="A black background with a black squar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0" cy="31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299EA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095DB2" w14:paraId="1B73E722" w14:textId="77777777" w:rsidTr="00201D5C">
        <w:tc>
          <w:tcPr>
            <w:tcW w:w="863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27B93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</w:p>
        </w:tc>
        <w:tc>
          <w:tcPr>
            <w:tcW w:w="5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B8501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mote (&gt;12 months) </w:t>
            </w:r>
          </w:p>
        </w:tc>
        <w:tc>
          <w:tcPr>
            <w:tcW w:w="2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A3F98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48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687F5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7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A7E66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0.82 (0.58, 1.2)</w:t>
            </w:r>
          </w:p>
        </w:tc>
        <w:tc>
          <w:tcPr>
            <w:tcW w:w="15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FD1F7" w14:textId="269FF952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</w:pPr>
            <w:r>
              <w:rPr>
                <w:noProof/>
                <w:color w:val="FFFFFF"/>
                <w:sz w:val="27"/>
                <w:szCs w:val="27"/>
              </w:rPr>
              <w:drawing>
                <wp:inline distT="0" distB="0" distL="0" distR="0" wp14:anchorId="7096F13C" wp14:editId="03FF80F7">
                  <wp:extent cx="1828800" cy="228600"/>
                  <wp:effectExtent l="0" t="0" r="0" b="0"/>
                  <wp:docPr id="1361177609" name="Picture 25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1177609" name="Picture 25" descr="A black background with a black squar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6D270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095DB2" w14:paraId="3B52CBE2" w14:textId="77777777" w:rsidTr="00201D5C">
        <w:tc>
          <w:tcPr>
            <w:tcW w:w="863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6D207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</w:p>
        </w:tc>
        <w:tc>
          <w:tcPr>
            <w:tcW w:w="5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425BF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bookmarkStart w:id="0" w:name="_Hlk167879734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cent (within </w:t>
            </w:r>
            <w:bookmarkEnd w:id="0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2 months) </w:t>
            </w:r>
          </w:p>
        </w:tc>
        <w:tc>
          <w:tcPr>
            <w:tcW w:w="2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8C3A3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8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62758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7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040B9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1.4 (1.1, 1.8)</w:t>
            </w:r>
          </w:p>
        </w:tc>
        <w:tc>
          <w:tcPr>
            <w:tcW w:w="15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FC64E" w14:textId="69EA7666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</w:pPr>
            <w:r>
              <w:rPr>
                <w:noProof/>
                <w:color w:val="FFFFFF"/>
                <w:sz w:val="27"/>
                <w:szCs w:val="27"/>
              </w:rPr>
              <w:drawing>
                <wp:inline distT="0" distB="0" distL="0" distR="0" wp14:anchorId="69B1878D" wp14:editId="4EA0A5A5">
                  <wp:extent cx="1828800" cy="228600"/>
                  <wp:effectExtent l="0" t="0" r="0" b="0"/>
                  <wp:docPr id="2094592728" name="Picture 24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4592728" name="Picture 24" descr="A black background with a black squar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79B05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095DB2" w14:paraId="28F266B3" w14:textId="77777777" w:rsidTr="00201D5C">
        <w:tc>
          <w:tcPr>
            <w:tcW w:w="863" w:type="pct"/>
            <w:vMerge w:val="restart"/>
            <w:tcBorders>
              <w:top w:val="single" w:sz="6" w:space="0" w:color="666666"/>
              <w:left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4785D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Evidence of CNS involvement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LBC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prior to CAR T</w:t>
            </w:r>
          </w:p>
        </w:tc>
        <w:tc>
          <w:tcPr>
            <w:tcW w:w="5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A6AC5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EB917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48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FAA08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77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AC65A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5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8558A" w14:textId="1D8BD4CB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noProof/>
              </w:rPr>
            </w:pPr>
            <w:r>
              <w:rPr>
                <w:noProof/>
                <w:color w:val="FFFFFF"/>
                <w:sz w:val="27"/>
                <w:szCs w:val="27"/>
              </w:rPr>
              <w:drawing>
                <wp:inline distT="0" distB="0" distL="0" distR="0" wp14:anchorId="5AAA16B2" wp14:editId="54F1784B">
                  <wp:extent cx="1828800" cy="228600"/>
                  <wp:effectExtent l="0" t="0" r="0" b="0"/>
                  <wp:docPr id="322686481" name="Picture 23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2686481" name="Picture 23" descr="A black background with a black squar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69015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095DB2" w14:paraId="1E125DC4" w14:textId="77777777" w:rsidTr="00201D5C">
        <w:tc>
          <w:tcPr>
            <w:tcW w:w="863" w:type="pct"/>
            <w:vMerge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A983F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</w:p>
        </w:tc>
        <w:tc>
          <w:tcPr>
            <w:tcW w:w="5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FA413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611B0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48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19443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7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1839D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1.3 (1, 1.7)</w:t>
            </w:r>
          </w:p>
        </w:tc>
        <w:tc>
          <w:tcPr>
            <w:tcW w:w="15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2FD7F" w14:textId="531F7BA2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noProof/>
              </w:rPr>
            </w:pPr>
            <w:r>
              <w:rPr>
                <w:noProof/>
                <w:color w:val="FFFFFF"/>
                <w:sz w:val="27"/>
                <w:szCs w:val="27"/>
              </w:rPr>
              <w:drawing>
                <wp:inline distT="0" distB="0" distL="0" distR="0" wp14:anchorId="4A3588C6" wp14:editId="4EC0C925">
                  <wp:extent cx="1828800" cy="228600"/>
                  <wp:effectExtent l="0" t="0" r="0" b="0"/>
                  <wp:docPr id="183979381" name="Picture 22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979381" name="Picture 22" descr="A black background with a black squar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3BFD0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</w:tr>
      <w:tr w:rsidR="00095DB2" w14:paraId="20FCDDEA" w14:textId="77777777" w:rsidTr="00201D5C">
        <w:tc>
          <w:tcPr>
            <w:tcW w:w="863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16" w:space="0" w:color="000000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3DB74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ceipt of bridging therapy</w:t>
            </w:r>
          </w:p>
        </w:tc>
        <w:tc>
          <w:tcPr>
            <w:tcW w:w="5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6D445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40D1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48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58564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77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B23A6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15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35460" w14:textId="155BF869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</w:pPr>
            <w:r>
              <w:rPr>
                <w:noProof/>
                <w:color w:val="FFFFFF"/>
                <w:sz w:val="27"/>
                <w:szCs w:val="27"/>
              </w:rPr>
              <w:drawing>
                <wp:inline distT="0" distB="0" distL="0" distR="0" wp14:anchorId="02CCF32B" wp14:editId="16D6EFF8">
                  <wp:extent cx="1828800" cy="228600"/>
                  <wp:effectExtent l="0" t="0" r="0" b="0"/>
                  <wp:docPr id="1314504468" name="Picture 21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4504468" name="Picture 21" descr="A black background with a black squar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89BC7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095DB2" w14:paraId="70554FCD" w14:textId="77777777" w:rsidTr="00201D5C">
        <w:tc>
          <w:tcPr>
            <w:tcW w:w="863" w:type="pct"/>
            <w:vMerge/>
            <w:tcBorders>
              <w:top w:val="single" w:sz="16" w:space="0" w:color="000000"/>
              <w:left w:val="single" w:sz="6" w:space="0" w:color="666666"/>
              <w:bottom w:val="single" w:sz="16" w:space="0" w:color="000000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A0B76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</w:p>
        </w:tc>
        <w:tc>
          <w:tcPr>
            <w:tcW w:w="5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68337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48430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48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FE98C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77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F7DF8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Style w:val="cl-e8842d40"/>
                <w:rFonts w:ascii="Arial" w:hAnsi="Arial" w:cs="Arial"/>
                <w:color w:val="000000"/>
                <w:sz w:val="18"/>
                <w:szCs w:val="18"/>
              </w:rPr>
              <w:t>1.4 (1.2, 1.7)</w:t>
            </w:r>
          </w:p>
        </w:tc>
        <w:tc>
          <w:tcPr>
            <w:tcW w:w="158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07253" w14:textId="12541205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</w:pPr>
            <w:r>
              <w:rPr>
                <w:noProof/>
                <w:color w:val="FFFFFF"/>
                <w:sz w:val="27"/>
                <w:szCs w:val="27"/>
              </w:rPr>
              <w:drawing>
                <wp:inline distT="0" distB="0" distL="0" distR="0" wp14:anchorId="0B9966EE" wp14:editId="46391492">
                  <wp:extent cx="1828800" cy="228600"/>
                  <wp:effectExtent l="0" t="0" r="0" b="0"/>
                  <wp:docPr id="1860046883" name="Picture 20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0046883" name="Picture 20" descr="A black background with a black squar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ED52F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95DB2" w14:paraId="154ACD52" w14:textId="77777777" w:rsidTr="00201D5C">
        <w:tc>
          <w:tcPr>
            <w:tcW w:w="5000" w:type="pct"/>
            <w:gridSpan w:val="7"/>
            <w:tcBorders>
              <w:top w:val="single" w:sz="16" w:space="0" w:color="000000"/>
              <w:left w:val="single" w:sz="6" w:space="0" w:color="666666"/>
              <w:bottom w:val="single" w:sz="16" w:space="0" w:color="000000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3629D" w14:textId="77777777" w:rsidR="00095DB2" w:rsidRDefault="00095DB2" w:rsidP="00201D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B7959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s post-hoc analysis, we excluded 54 patients with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MZ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WM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rom the 1182 overall patients to explore the difference in PFS between the de novo cohort and patients with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F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. 99 out of 1128 patients had unknown disease stage, ECOG, LDH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xtranoda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ite, and/or CNS involvement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BC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prior to CAR T thus were further excluded from the multivariable model. </w:t>
            </w:r>
            <w:r>
              <w:rPr>
                <w:rFonts w:ascii="Arial" w:eastAsia="Arial" w:hAnsi="Arial" w:cs="Arial"/>
                <w:iCs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7B7959">
              <w:rPr>
                <w:rFonts w:ascii="Arial" w:eastAsia="Arial" w:hAnsi="Arial" w:cs="Arial"/>
                <w:iCs/>
                <w:color w:val="000000"/>
                <w:sz w:val="18"/>
                <w:szCs w:val="18"/>
              </w:rPr>
              <w:t xml:space="preserve">Prior </w:t>
            </w:r>
            <w:proofErr w:type="spellStart"/>
            <w:r w:rsidRPr="007B7959">
              <w:rPr>
                <w:rFonts w:ascii="Arial" w:eastAsia="Arial" w:hAnsi="Arial" w:cs="Arial"/>
                <w:iCs/>
                <w:color w:val="000000"/>
                <w:sz w:val="18"/>
                <w:szCs w:val="18"/>
              </w:rPr>
              <w:t>bendamustine</w:t>
            </w:r>
            <w:proofErr w:type="spellEnd"/>
            <w:r>
              <w:rPr>
                <w:rFonts w:ascii="Arial" w:eastAsia="Arial" w:hAnsi="Arial" w:cs="Arial"/>
                <w:iCs/>
                <w:color w:val="000000"/>
                <w:sz w:val="18"/>
                <w:szCs w:val="18"/>
              </w:rPr>
              <w:t xml:space="preserve"> use</w:t>
            </w:r>
            <w:r w:rsidRPr="007B7959">
              <w:rPr>
                <w:rFonts w:ascii="Arial" w:eastAsia="Arial" w:hAnsi="Arial" w:cs="Arial"/>
                <w:iCs/>
                <w:color w:val="000000"/>
                <w:sz w:val="18"/>
                <w:szCs w:val="18"/>
              </w:rPr>
              <w:t>: Before apheresis (not including LD or bridging therapy).</w:t>
            </w:r>
            <w:r>
              <w:rPr>
                <w:rFonts w:ascii="Arial" w:eastAsia="Arial" w:hAnsi="Arial" w:cs="Arial"/>
                <w:iCs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71B383AD" w14:textId="77777777" w:rsidR="00095DB2" w:rsidRPr="00113908" w:rsidRDefault="00095DB2" w:rsidP="00095DB2">
      <w:pPr>
        <w:rPr>
          <w:rFonts w:ascii="Arial" w:hAnsi="Arial" w:cs="Arial"/>
          <w:sz w:val="18"/>
          <w:szCs w:val="18"/>
        </w:rPr>
      </w:pPr>
      <w:r w:rsidRPr="00113908">
        <w:rPr>
          <w:rFonts w:ascii="Arial" w:hAnsi="Arial" w:cs="Arial"/>
          <w:sz w:val="18"/>
          <w:szCs w:val="18"/>
        </w:rPr>
        <w:lastRenderedPageBreak/>
        <w:t xml:space="preserve">Abbreviations: </w:t>
      </w:r>
      <w:r>
        <w:rPr>
          <w:rFonts w:ascii="Arial" w:hAnsi="Arial" w:cs="Arial"/>
          <w:sz w:val="18"/>
          <w:szCs w:val="18"/>
        </w:rPr>
        <w:t>CAR T: chimeric antigen receptor T-cell; ECOG: Eastern Cooperative Oncology Group; LDH:</w:t>
      </w:r>
      <w:r w:rsidRPr="00113908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lactate dehydrogenase;</w:t>
      </w:r>
      <w:r w:rsidRPr="00113908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ULN:</w:t>
      </w:r>
      <w:r w:rsidRPr="00113908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upper limit of normal;</w:t>
      </w:r>
      <w:r w:rsidRPr="00E13285">
        <w:rPr>
          <w:rFonts w:ascii="Arial" w:eastAsia="Arial" w:hAnsi="Arial" w:cs="Arial"/>
          <w:iCs/>
          <w:color w:val="000000"/>
          <w:sz w:val="18"/>
          <w:szCs w:val="18"/>
        </w:rPr>
        <w:t xml:space="preserve"> </w:t>
      </w:r>
      <w:r>
        <w:rPr>
          <w:rFonts w:ascii="Arial" w:eastAsia="Arial" w:hAnsi="Arial" w:cs="Arial"/>
          <w:iCs/>
          <w:color w:val="000000"/>
          <w:sz w:val="18"/>
          <w:szCs w:val="18"/>
        </w:rPr>
        <w:t>CNS: central nervous system.</w:t>
      </w:r>
    </w:p>
    <w:p w14:paraId="0ECF693B" w14:textId="77777777" w:rsidR="00095DB2" w:rsidRDefault="00095DB2" w:rsidP="00095DB2"/>
    <w:p w14:paraId="6D00F4B4" w14:textId="77777777" w:rsidR="00095DB2" w:rsidRDefault="00095DB2" w:rsidP="00ED133C">
      <w:pPr>
        <w:spacing w:after="0"/>
      </w:pPr>
    </w:p>
    <w:p w14:paraId="31B4FD92" w14:textId="5C8967ED" w:rsidR="008C0817" w:rsidRDefault="00937C25" w:rsidP="00ED133C">
      <w:pPr>
        <w:spacing w:after="0"/>
      </w:pPr>
      <w:r>
        <w:br w:type="page"/>
      </w:r>
    </w:p>
    <w:p w14:paraId="3D5D29C5" w14:textId="04083235" w:rsidR="00A065FC" w:rsidRDefault="008B688D" w:rsidP="00A065FC">
      <w:pPr>
        <w:spacing w:after="0"/>
        <w:rPr>
          <w:b/>
          <w:bCs/>
        </w:rPr>
      </w:pPr>
      <w:r w:rsidRPr="008B688D">
        <w:rPr>
          <w:b/>
          <w:bCs/>
        </w:rPr>
        <w:lastRenderedPageBreak/>
        <w:t>Supplement</w:t>
      </w:r>
      <w:r w:rsidR="001836F9">
        <w:rPr>
          <w:b/>
          <w:bCs/>
        </w:rPr>
        <w:t>al</w:t>
      </w:r>
      <w:r w:rsidRPr="008B688D">
        <w:rPr>
          <w:b/>
          <w:bCs/>
        </w:rPr>
        <w:t xml:space="preserve"> </w:t>
      </w:r>
      <w:r w:rsidR="00A065FC" w:rsidRPr="00A22145">
        <w:rPr>
          <w:b/>
          <w:bCs/>
        </w:rPr>
        <w:t>Figure 1</w:t>
      </w:r>
      <w:r w:rsidR="00A065FC">
        <w:rPr>
          <w:b/>
          <w:bCs/>
        </w:rPr>
        <w:t>. Best response post</w:t>
      </w:r>
      <w:r w:rsidR="000669AD">
        <w:rPr>
          <w:b/>
          <w:bCs/>
        </w:rPr>
        <w:t xml:space="preserve"> </w:t>
      </w:r>
      <w:r w:rsidR="00A065FC">
        <w:rPr>
          <w:b/>
          <w:bCs/>
        </w:rPr>
        <w:t xml:space="preserve">CAR T </w:t>
      </w:r>
    </w:p>
    <w:p w14:paraId="5C6414E5" w14:textId="1F8BA04D" w:rsidR="00F625C2" w:rsidRDefault="00DF32D0" w:rsidP="00F625C2">
      <w:pPr>
        <w:pStyle w:val="NormalWeb"/>
      </w:pPr>
      <w:r>
        <w:rPr>
          <w:noProof/>
          <w14:ligatures w14:val="standardContextual"/>
        </w:rPr>
        <w:drawing>
          <wp:inline distT="0" distB="0" distL="0" distR="0" wp14:anchorId="1BED5CF2" wp14:editId="3ABE9DA0">
            <wp:extent cx="5943600" cy="6527800"/>
            <wp:effectExtent l="0" t="0" r="0" b="0"/>
            <wp:docPr id="1160120354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0120354" name="Picture 2" descr="A screenshot of a computer screen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2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83BCA" w14:textId="49C1C42F" w:rsidR="00A065FC" w:rsidRDefault="00A065FC" w:rsidP="00A065FC">
      <w:pPr>
        <w:rPr>
          <w:b/>
          <w:bCs/>
        </w:rPr>
      </w:pPr>
    </w:p>
    <w:p w14:paraId="6DFF8698" w14:textId="77777777" w:rsidR="00A065FC" w:rsidRDefault="00A065FC" w:rsidP="009821BA">
      <w:pPr>
        <w:spacing w:after="0"/>
        <w:rPr>
          <w:b/>
          <w:bCs/>
        </w:rPr>
      </w:pPr>
    </w:p>
    <w:p w14:paraId="430F4F2C" w14:textId="77777777" w:rsidR="00A065FC" w:rsidRDefault="00A065FC" w:rsidP="009821BA">
      <w:pPr>
        <w:spacing w:after="0"/>
        <w:rPr>
          <w:b/>
          <w:bCs/>
        </w:rPr>
      </w:pPr>
    </w:p>
    <w:p w14:paraId="541808C6" w14:textId="6A6CFDE9" w:rsidR="007C208D" w:rsidRDefault="007C208D" w:rsidP="007C208D">
      <w:pPr>
        <w:pStyle w:val="NormalWeb"/>
      </w:pPr>
    </w:p>
    <w:p w14:paraId="526C293D" w14:textId="684D8ECD" w:rsidR="009821BA" w:rsidRDefault="00CD153F" w:rsidP="009821BA">
      <w:pPr>
        <w:spacing w:after="0"/>
        <w:rPr>
          <w:b/>
          <w:bCs/>
        </w:rPr>
      </w:pPr>
      <w:r w:rsidRPr="007422A7">
        <w:rPr>
          <w:b/>
          <w:bCs/>
        </w:rPr>
        <w:lastRenderedPageBreak/>
        <w:t>Supplement</w:t>
      </w:r>
      <w:r>
        <w:rPr>
          <w:b/>
          <w:bCs/>
        </w:rPr>
        <w:t>al</w:t>
      </w:r>
      <w:r w:rsidRPr="007422A7">
        <w:rPr>
          <w:b/>
          <w:bCs/>
        </w:rPr>
        <w:t xml:space="preserve"> Figure </w:t>
      </w:r>
      <w:r>
        <w:rPr>
          <w:b/>
          <w:bCs/>
        </w:rPr>
        <w:t xml:space="preserve">2. </w:t>
      </w:r>
      <w:r w:rsidR="009821BA">
        <w:rPr>
          <w:b/>
          <w:bCs/>
        </w:rPr>
        <w:t>PFS post</w:t>
      </w:r>
      <w:r w:rsidR="008B4C4F">
        <w:rPr>
          <w:b/>
          <w:bCs/>
        </w:rPr>
        <w:t xml:space="preserve"> </w:t>
      </w:r>
      <w:r w:rsidR="009821BA">
        <w:rPr>
          <w:b/>
          <w:bCs/>
        </w:rPr>
        <w:t xml:space="preserve">CAR T infusion by (A) </w:t>
      </w:r>
      <w:r w:rsidR="001F4DF4">
        <w:rPr>
          <w:b/>
          <w:bCs/>
        </w:rPr>
        <w:t xml:space="preserve">timing of </w:t>
      </w:r>
      <w:r w:rsidR="009821BA">
        <w:rPr>
          <w:b/>
          <w:bCs/>
        </w:rPr>
        <w:t xml:space="preserve">prior </w:t>
      </w:r>
      <w:proofErr w:type="spellStart"/>
      <w:r w:rsidR="009821BA">
        <w:rPr>
          <w:b/>
          <w:bCs/>
        </w:rPr>
        <w:t>bendamustine</w:t>
      </w:r>
      <w:proofErr w:type="spellEnd"/>
      <w:r w:rsidR="009821BA">
        <w:rPr>
          <w:b/>
          <w:bCs/>
        </w:rPr>
        <w:t xml:space="preserve"> use</w:t>
      </w:r>
      <w:r w:rsidR="00FC1581">
        <w:rPr>
          <w:b/>
          <w:bCs/>
        </w:rPr>
        <w:t xml:space="preserve"> (before apheresis not including LD or bridging therapy)</w:t>
      </w:r>
      <w:r w:rsidR="00A62CA3">
        <w:rPr>
          <w:b/>
          <w:bCs/>
        </w:rPr>
        <w:t>,</w:t>
      </w:r>
      <w:r w:rsidR="009821BA">
        <w:rPr>
          <w:b/>
          <w:bCs/>
        </w:rPr>
        <w:t xml:space="preserve"> and (</w:t>
      </w:r>
      <w:r w:rsidR="00DE35C5">
        <w:rPr>
          <w:b/>
          <w:bCs/>
        </w:rPr>
        <w:t>B</w:t>
      </w:r>
      <w:r w:rsidR="009821BA">
        <w:rPr>
          <w:b/>
          <w:bCs/>
        </w:rPr>
        <w:t xml:space="preserve">) </w:t>
      </w:r>
      <w:r w:rsidR="009C562B">
        <w:rPr>
          <w:b/>
          <w:bCs/>
        </w:rPr>
        <w:t xml:space="preserve">receipt of </w:t>
      </w:r>
      <w:r w:rsidR="009821BA">
        <w:rPr>
          <w:b/>
          <w:bCs/>
        </w:rPr>
        <w:t>bridging therapy</w:t>
      </w:r>
    </w:p>
    <w:p w14:paraId="3BE5E80B" w14:textId="562409D9" w:rsidR="004E3552" w:rsidRDefault="00BA04D9" w:rsidP="004E3552">
      <w:pPr>
        <w:pStyle w:val="NormalWeb"/>
      </w:pPr>
      <w:r>
        <w:rPr>
          <w:noProof/>
        </w:rPr>
        <w:drawing>
          <wp:inline distT="0" distB="0" distL="0" distR="0" wp14:anchorId="2641E3ED" wp14:editId="15037285">
            <wp:extent cx="5943600" cy="2286000"/>
            <wp:effectExtent l="0" t="0" r="0" b="0"/>
            <wp:docPr id="11887753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C8259" w14:textId="77777777" w:rsidR="00430A7D" w:rsidRDefault="00430A7D" w:rsidP="006A58BF">
      <w:pPr>
        <w:spacing w:after="0"/>
        <w:rPr>
          <w:b/>
          <w:bCs/>
        </w:rPr>
      </w:pPr>
    </w:p>
    <w:p w14:paraId="68B4E148" w14:textId="0F697C27" w:rsidR="006A58BF" w:rsidRDefault="0009058F" w:rsidP="006A58BF">
      <w:pPr>
        <w:spacing w:after="0"/>
        <w:rPr>
          <w:b/>
          <w:bCs/>
        </w:rPr>
      </w:pPr>
      <w:r w:rsidRPr="0009058F">
        <w:rPr>
          <w:b/>
          <w:bCs/>
        </w:rPr>
        <w:t>Supplement</w:t>
      </w:r>
      <w:r w:rsidR="001836F9">
        <w:rPr>
          <w:b/>
          <w:bCs/>
        </w:rPr>
        <w:t>al</w:t>
      </w:r>
      <w:r w:rsidRPr="0009058F">
        <w:rPr>
          <w:b/>
          <w:bCs/>
        </w:rPr>
        <w:t xml:space="preserve"> Figure </w:t>
      </w:r>
      <w:r w:rsidR="00CD153F">
        <w:rPr>
          <w:b/>
          <w:bCs/>
        </w:rPr>
        <w:t>3</w:t>
      </w:r>
      <w:r w:rsidR="006A58BF">
        <w:rPr>
          <w:b/>
          <w:bCs/>
        </w:rPr>
        <w:t xml:space="preserve">. </w:t>
      </w:r>
      <w:r w:rsidR="00EB6A1F">
        <w:rPr>
          <w:b/>
          <w:bCs/>
        </w:rPr>
        <w:t xml:space="preserve">In the </w:t>
      </w:r>
      <w:proofErr w:type="spellStart"/>
      <w:r w:rsidR="00EB6A1F">
        <w:rPr>
          <w:b/>
          <w:bCs/>
        </w:rPr>
        <w:t>tiNHL</w:t>
      </w:r>
      <w:proofErr w:type="spellEnd"/>
      <w:r w:rsidR="00EB6A1F">
        <w:rPr>
          <w:b/>
          <w:bCs/>
        </w:rPr>
        <w:t xml:space="preserve"> cohort, </w:t>
      </w:r>
      <w:r w:rsidR="006A58BF">
        <w:rPr>
          <w:b/>
          <w:bCs/>
        </w:rPr>
        <w:t>PFS post</w:t>
      </w:r>
      <w:r w:rsidR="008B4C4F">
        <w:rPr>
          <w:b/>
          <w:bCs/>
        </w:rPr>
        <w:t xml:space="preserve"> </w:t>
      </w:r>
      <w:r w:rsidR="006A58BF">
        <w:rPr>
          <w:b/>
          <w:bCs/>
        </w:rPr>
        <w:t xml:space="preserve">CAR T infusion </w:t>
      </w:r>
      <w:r w:rsidR="00EB6A1F">
        <w:rPr>
          <w:b/>
          <w:bCs/>
        </w:rPr>
        <w:t xml:space="preserve">by (A) concurrent/sequential, (B) prior treatment for indolent disease before transformation, and (C) type of indolent lymphoma </w:t>
      </w:r>
    </w:p>
    <w:p w14:paraId="16E7C61C" w14:textId="491C1501" w:rsidR="008B688D" w:rsidRDefault="00C35A91" w:rsidP="001F4DF4">
      <w:pPr>
        <w:spacing w:after="0"/>
        <w:rPr>
          <w:b/>
          <w:bCs/>
        </w:rPr>
      </w:pPr>
      <w:r>
        <w:rPr>
          <w:noProof/>
        </w:rPr>
        <w:drawing>
          <wp:inline distT="0" distB="0" distL="0" distR="0" wp14:anchorId="50427405" wp14:editId="501002C4">
            <wp:extent cx="5934075" cy="4448175"/>
            <wp:effectExtent l="0" t="0" r="9525" b="9525"/>
            <wp:docPr id="600301011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C841F" w14:textId="20B0F4E3" w:rsidR="003535DB" w:rsidRDefault="003535DB" w:rsidP="001F4DF4">
      <w:pPr>
        <w:spacing w:after="0"/>
        <w:rPr>
          <w:b/>
          <w:bCs/>
        </w:rPr>
      </w:pPr>
      <w:r>
        <w:rPr>
          <w:b/>
          <w:bCs/>
        </w:rPr>
        <w:lastRenderedPageBreak/>
        <w:t xml:space="preserve">Supplemental Figure 4. Kinetics of IgM </w:t>
      </w:r>
      <w:r w:rsidR="00B21102">
        <w:rPr>
          <w:b/>
          <w:bCs/>
        </w:rPr>
        <w:t>p</w:t>
      </w:r>
      <w:r>
        <w:rPr>
          <w:b/>
          <w:bCs/>
        </w:rPr>
        <w:t>araprotein changes in Waldenstrom patients post CAR T</w:t>
      </w:r>
    </w:p>
    <w:p w14:paraId="5D63FE8D" w14:textId="77777777" w:rsidR="003535DB" w:rsidRDefault="003535DB" w:rsidP="001F4DF4">
      <w:pPr>
        <w:spacing w:after="0"/>
        <w:rPr>
          <w:b/>
          <w:bCs/>
        </w:rPr>
      </w:pPr>
    </w:p>
    <w:p w14:paraId="2B91DEE3" w14:textId="3B23B512" w:rsidR="003535DB" w:rsidRPr="00C45ADD" w:rsidRDefault="003535DB" w:rsidP="001F4DF4">
      <w:pPr>
        <w:spacing w:after="0"/>
      </w:pPr>
      <w:r>
        <w:rPr>
          <w:noProof/>
        </w:rPr>
        <w:drawing>
          <wp:inline distT="0" distB="0" distL="0" distR="0" wp14:anchorId="63E650BF" wp14:editId="3482EB1F">
            <wp:extent cx="5892800" cy="3606800"/>
            <wp:effectExtent l="0" t="0" r="0" b="0"/>
            <wp:docPr id="970707124" name="Picture 1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707124" name="Picture 1" descr="A graph of a number of patients&#10;&#10;Description automatically generated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7674" cy="3609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535DB" w:rsidRPr="00C45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095C26"/>
    <w:multiLevelType w:val="hybridMultilevel"/>
    <w:tmpl w:val="60E0103C"/>
    <w:lvl w:ilvl="0" w:tplc="A644166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7186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145"/>
    <w:rsid w:val="000058F0"/>
    <w:rsid w:val="000233AD"/>
    <w:rsid w:val="000401C0"/>
    <w:rsid w:val="00041213"/>
    <w:rsid w:val="0006122A"/>
    <w:rsid w:val="00064936"/>
    <w:rsid w:val="000669AD"/>
    <w:rsid w:val="0008681D"/>
    <w:rsid w:val="0009058F"/>
    <w:rsid w:val="00095DB2"/>
    <w:rsid w:val="00097EC7"/>
    <w:rsid w:val="000A249D"/>
    <w:rsid w:val="000B0AC8"/>
    <w:rsid w:val="000B3CDB"/>
    <w:rsid w:val="000E1173"/>
    <w:rsid w:val="000E1A15"/>
    <w:rsid w:val="000F2188"/>
    <w:rsid w:val="000F3314"/>
    <w:rsid w:val="000F58B0"/>
    <w:rsid w:val="00113789"/>
    <w:rsid w:val="001143ED"/>
    <w:rsid w:val="00123556"/>
    <w:rsid w:val="00136FC5"/>
    <w:rsid w:val="00160C0C"/>
    <w:rsid w:val="0016677B"/>
    <w:rsid w:val="001836F9"/>
    <w:rsid w:val="0018630F"/>
    <w:rsid w:val="001A09E0"/>
    <w:rsid w:val="001A1A75"/>
    <w:rsid w:val="001A26ED"/>
    <w:rsid w:val="001A3D77"/>
    <w:rsid w:val="001B79A0"/>
    <w:rsid w:val="001C4B8E"/>
    <w:rsid w:val="001D393F"/>
    <w:rsid w:val="001D6184"/>
    <w:rsid w:val="001D7CC4"/>
    <w:rsid w:val="001E6FDB"/>
    <w:rsid w:val="001F4DF4"/>
    <w:rsid w:val="001F64BB"/>
    <w:rsid w:val="00210F9E"/>
    <w:rsid w:val="00214F9B"/>
    <w:rsid w:val="0023079E"/>
    <w:rsid w:val="00232AFF"/>
    <w:rsid w:val="002525A4"/>
    <w:rsid w:val="002779D6"/>
    <w:rsid w:val="0028239B"/>
    <w:rsid w:val="002855AA"/>
    <w:rsid w:val="00286091"/>
    <w:rsid w:val="00290FBA"/>
    <w:rsid w:val="00297270"/>
    <w:rsid w:val="00297D2A"/>
    <w:rsid w:val="002A5907"/>
    <w:rsid w:val="002A793D"/>
    <w:rsid w:val="002B18FD"/>
    <w:rsid w:val="002B1F92"/>
    <w:rsid w:val="002B7823"/>
    <w:rsid w:val="002C75F8"/>
    <w:rsid w:val="002D7696"/>
    <w:rsid w:val="002E5F9E"/>
    <w:rsid w:val="00352768"/>
    <w:rsid w:val="003535DB"/>
    <w:rsid w:val="00357499"/>
    <w:rsid w:val="0038541B"/>
    <w:rsid w:val="00385968"/>
    <w:rsid w:val="00392B6E"/>
    <w:rsid w:val="00395CBB"/>
    <w:rsid w:val="00403CE0"/>
    <w:rsid w:val="00420E60"/>
    <w:rsid w:val="00426577"/>
    <w:rsid w:val="00426F34"/>
    <w:rsid w:val="00430A7D"/>
    <w:rsid w:val="00430AFC"/>
    <w:rsid w:val="00431C3C"/>
    <w:rsid w:val="00436FD4"/>
    <w:rsid w:val="0045098E"/>
    <w:rsid w:val="00470B91"/>
    <w:rsid w:val="00483C9D"/>
    <w:rsid w:val="00484A0D"/>
    <w:rsid w:val="0049075E"/>
    <w:rsid w:val="00495894"/>
    <w:rsid w:val="004D69CA"/>
    <w:rsid w:val="004E3552"/>
    <w:rsid w:val="005165F5"/>
    <w:rsid w:val="00572B22"/>
    <w:rsid w:val="00573C0B"/>
    <w:rsid w:val="0059142A"/>
    <w:rsid w:val="005B3371"/>
    <w:rsid w:val="005C37DB"/>
    <w:rsid w:val="005C5FDD"/>
    <w:rsid w:val="005D1950"/>
    <w:rsid w:val="005D39D9"/>
    <w:rsid w:val="005D51C5"/>
    <w:rsid w:val="005F5C17"/>
    <w:rsid w:val="00615385"/>
    <w:rsid w:val="006203AC"/>
    <w:rsid w:val="006416B5"/>
    <w:rsid w:val="00641B52"/>
    <w:rsid w:val="00642347"/>
    <w:rsid w:val="00663BEB"/>
    <w:rsid w:val="00664396"/>
    <w:rsid w:val="00666337"/>
    <w:rsid w:val="006725A4"/>
    <w:rsid w:val="00681DCD"/>
    <w:rsid w:val="0068782E"/>
    <w:rsid w:val="00690B2F"/>
    <w:rsid w:val="006953FD"/>
    <w:rsid w:val="006A58BF"/>
    <w:rsid w:val="006B01BC"/>
    <w:rsid w:val="006B2CF2"/>
    <w:rsid w:val="006B7256"/>
    <w:rsid w:val="006C6042"/>
    <w:rsid w:val="007422A7"/>
    <w:rsid w:val="00746EFB"/>
    <w:rsid w:val="007559E2"/>
    <w:rsid w:val="00763B49"/>
    <w:rsid w:val="00773B13"/>
    <w:rsid w:val="0077457E"/>
    <w:rsid w:val="007875BD"/>
    <w:rsid w:val="007B7959"/>
    <w:rsid w:val="007C208D"/>
    <w:rsid w:val="007C673D"/>
    <w:rsid w:val="007D462F"/>
    <w:rsid w:val="007E0A63"/>
    <w:rsid w:val="007F43FE"/>
    <w:rsid w:val="00823CF5"/>
    <w:rsid w:val="008323C1"/>
    <w:rsid w:val="00866ED6"/>
    <w:rsid w:val="00882EFB"/>
    <w:rsid w:val="00886273"/>
    <w:rsid w:val="008879D0"/>
    <w:rsid w:val="00890667"/>
    <w:rsid w:val="008918BA"/>
    <w:rsid w:val="0089674A"/>
    <w:rsid w:val="008A0BBD"/>
    <w:rsid w:val="008A136F"/>
    <w:rsid w:val="008B4C4F"/>
    <w:rsid w:val="008B688D"/>
    <w:rsid w:val="008C0817"/>
    <w:rsid w:val="008C1899"/>
    <w:rsid w:val="008D1AED"/>
    <w:rsid w:val="008D1E49"/>
    <w:rsid w:val="008D78F5"/>
    <w:rsid w:val="008E7A54"/>
    <w:rsid w:val="008F7C8F"/>
    <w:rsid w:val="00911FD9"/>
    <w:rsid w:val="0092028E"/>
    <w:rsid w:val="009220E6"/>
    <w:rsid w:val="00937C25"/>
    <w:rsid w:val="00946439"/>
    <w:rsid w:val="00966D17"/>
    <w:rsid w:val="009758B2"/>
    <w:rsid w:val="009821BA"/>
    <w:rsid w:val="009A002C"/>
    <w:rsid w:val="009A00C1"/>
    <w:rsid w:val="009A0FE9"/>
    <w:rsid w:val="009A2DFD"/>
    <w:rsid w:val="009A4A56"/>
    <w:rsid w:val="009B36E0"/>
    <w:rsid w:val="009C2499"/>
    <w:rsid w:val="009C562B"/>
    <w:rsid w:val="009D0912"/>
    <w:rsid w:val="009D7BAB"/>
    <w:rsid w:val="00A00DEE"/>
    <w:rsid w:val="00A065FC"/>
    <w:rsid w:val="00A22145"/>
    <w:rsid w:val="00A46152"/>
    <w:rsid w:val="00A62CA3"/>
    <w:rsid w:val="00A7433D"/>
    <w:rsid w:val="00A767B7"/>
    <w:rsid w:val="00A844E8"/>
    <w:rsid w:val="00A90C94"/>
    <w:rsid w:val="00AB540F"/>
    <w:rsid w:val="00AC14E3"/>
    <w:rsid w:val="00AC2E48"/>
    <w:rsid w:val="00AD0591"/>
    <w:rsid w:val="00AD2AFD"/>
    <w:rsid w:val="00AE03A2"/>
    <w:rsid w:val="00B07D75"/>
    <w:rsid w:val="00B21102"/>
    <w:rsid w:val="00B25857"/>
    <w:rsid w:val="00B25DB6"/>
    <w:rsid w:val="00B262A1"/>
    <w:rsid w:val="00B34B39"/>
    <w:rsid w:val="00B7380B"/>
    <w:rsid w:val="00B74633"/>
    <w:rsid w:val="00B75DF1"/>
    <w:rsid w:val="00B9301C"/>
    <w:rsid w:val="00BA04D9"/>
    <w:rsid w:val="00BA1EDE"/>
    <w:rsid w:val="00BD583B"/>
    <w:rsid w:val="00BD7D67"/>
    <w:rsid w:val="00BF2097"/>
    <w:rsid w:val="00C078B6"/>
    <w:rsid w:val="00C35A91"/>
    <w:rsid w:val="00C4149B"/>
    <w:rsid w:val="00C45ADD"/>
    <w:rsid w:val="00C53B11"/>
    <w:rsid w:val="00C74710"/>
    <w:rsid w:val="00C801CC"/>
    <w:rsid w:val="00C80D27"/>
    <w:rsid w:val="00C85502"/>
    <w:rsid w:val="00CA289B"/>
    <w:rsid w:val="00CD153F"/>
    <w:rsid w:val="00CD217C"/>
    <w:rsid w:val="00CD41B8"/>
    <w:rsid w:val="00CE2301"/>
    <w:rsid w:val="00CF49B3"/>
    <w:rsid w:val="00D0623B"/>
    <w:rsid w:val="00D21AAF"/>
    <w:rsid w:val="00D26659"/>
    <w:rsid w:val="00D7501C"/>
    <w:rsid w:val="00D77866"/>
    <w:rsid w:val="00D92A33"/>
    <w:rsid w:val="00DB33BA"/>
    <w:rsid w:val="00DD37C6"/>
    <w:rsid w:val="00DE12D6"/>
    <w:rsid w:val="00DE227C"/>
    <w:rsid w:val="00DE2B38"/>
    <w:rsid w:val="00DE32AD"/>
    <w:rsid w:val="00DE35C5"/>
    <w:rsid w:val="00DE6232"/>
    <w:rsid w:val="00DF1CB3"/>
    <w:rsid w:val="00DF206E"/>
    <w:rsid w:val="00DF32D0"/>
    <w:rsid w:val="00DF7F17"/>
    <w:rsid w:val="00E1779E"/>
    <w:rsid w:val="00E4646F"/>
    <w:rsid w:val="00E56377"/>
    <w:rsid w:val="00E6481D"/>
    <w:rsid w:val="00E70A6F"/>
    <w:rsid w:val="00E723D5"/>
    <w:rsid w:val="00E80963"/>
    <w:rsid w:val="00E81938"/>
    <w:rsid w:val="00E82982"/>
    <w:rsid w:val="00E9419C"/>
    <w:rsid w:val="00EA49C0"/>
    <w:rsid w:val="00EB2E92"/>
    <w:rsid w:val="00EB6A1F"/>
    <w:rsid w:val="00EC772D"/>
    <w:rsid w:val="00ED133C"/>
    <w:rsid w:val="00ED2CAE"/>
    <w:rsid w:val="00ED4433"/>
    <w:rsid w:val="00EE5F4D"/>
    <w:rsid w:val="00F2417E"/>
    <w:rsid w:val="00F24E1A"/>
    <w:rsid w:val="00F3531F"/>
    <w:rsid w:val="00F5359E"/>
    <w:rsid w:val="00F625C2"/>
    <w:rsid w:val="00F63E78"/>
    <w:rsid w:val="00F77DCE"/>
    <w:rsid w:val="00F97A6D"/>
    <w:rsid w:val="00FB2A2E"/>
    <w:rsid w:val="00FB336E"/>
    <w:rsid w:val="00FB339B"/>
    <w:rsid w:val="00FB47F3"/>
    <w:rsid w:val="00FC1253"/>
    <w:rsid w:val="00FC1581"/>
    <w:rsid w:val="00FC5450"/>
    <w:rsid w:val="00FC742C"/>
    <w:rsid w:val="00FE71AF"/>
    <w:rsid w:val="00FF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7D2D3"/>
  <w15:chartTrackingRefBased/>
  <w15:docId w15:val="{2C16F6D3-94A7-457E-B55E-600FCF36F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21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21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21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21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21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1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21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21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21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1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21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21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21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21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1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21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21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21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21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21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21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21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21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21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21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21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21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21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214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221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D2A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2AFD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AFD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817"/>
    <w:pPr>
      <w:spacing w:after="160"/>
    </w:pPr>
    <w:rPr>
      <w:rFonts w:eastAsiaTheme="minorHAns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817"/>
    <w:rPr>
      <w:rFonts w:eastAsiaTheme="minorEastAsi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A289B"/>
    <w:pPr>
      <w:spacing w:after="0" w:line="240" w:lineRule="auto"/>
    </w:pPr>
  </w:style>
  <w:style w:type="character" w:customStyle="1" w:styleId="cl-7245d9a6">
    <w:name w:val="cl-7245d9a6"/>
    <w:basedOn w:val="DefaultParagraphFont"/>
    <w:rsid w:val="00DE6232"/>
  </w:style>
  <w:style w:type="character" w:customStyle="1" w:styleId="cl-e51357c8">
    <w:name w:val="cl-e51357c8"/>
    <w:basedOn w:val="DefaultParagraphFont"/>
    <w:rsid w:val="00DE6232"/>
  </w:style>
  <w:style w:type="character" w:customStyle="1" w:styleId="cl-e51357b4">
    <w:name w:val="cl-e51357b4"/>
    <w:basedOn w:val="DefaultParagraphFont"/>
    <w:rsid w:val="00DE6232"/>
  </w:style>
  <w:style w:type="character" w:customStyle="1" w:styleId="cl-17a1df38">
    <w:name w:val="cl-17a1df38"/>
    <w:basedOn w:val="DefaultParagraphFont"/>
    <w:rsid w:val="000233AD"/>
  </w:style>
  <w:style w:type="character" w:customStyle="1" w:styleId="cl-17a1df56">
    <w:name w:val="cl-17a1df56"/>
    <w:basedOn w:val="DefaultParagraphFont"/>
    <w:rsid w:val="000233AD"/>
  </w:style>
  <w:style w:type="character" w:customStyle="1" w:styleId="cl-55f983dc">
    <w:name w:val="cl-55f983dc"/>
    <w:basedOn w:val="DefaultParagraphFont"/>
    <w:rsid w:val="00041213"/>
  </w:style>
  <w:style w:type="character" w:customStyle="1" w:styleId="cl-55f983fa">
    <w:name w:val="cl-55f983fa"/>
    <w:basedOn w:val="DefaultParagraphFont"/>
    <w:rsid w:val="00041213"/>
  </w:style>
  <w:style w:type="character" w:customStyle="1" w:styleId="cl-5371878a">
    <w:name w:val="cl-5371878a"/>
    <w:basedOn w:val="DefaultParagraphFont"/>
    <w:rsid w:val="001F64BB"/>
  </w:style>
  <w:style w:type="character" w:customStyle="1" w:styleId="cl-537187b2">
    <w:name w:val="cl-537187b2"/>
    <w:basedOn w:val="DefaultParagraphFont"/>
    <w:rsid w:val="001F64BB"/>
  </w:style>
  <w:style w:type="character" w:customStyle="1" w:styleId="cl-7e3429ee">
    <w:name w:val="cl-7e3429ee"/>
    <w:basedOn w:val="DefaultParagraphFont"/>
    <w:rsid w:val="005B3371"/>
  </w:style>
  <w:style w:type="character" w:customStyle="1" w:styleId="cl-7e342a03">
    <w:name w:val="cl-7e342a03"/>
    <w:basedOn w:val="DefaultParagraphFont"/>
    <w:rsid w:val="005B3371"/>
  </w:style>
  <w:style w:type="character" w:customStyle="1" w:styleId="cl-ac40b514">
    <w:name w:val="cl-ac40b514"/>
    <w:basedOn w:val="DefaultParagraphFont"/>
    <w:rsid w:val="00FC5450"/>
  </w:style>
  <w:style w:type="character" w:customStyle="1" w:styleId="cl-f62bc9a6">
    <w:name w:val="cl-f62bc9a6"/>
    <w:basedOn w:val="DefaultParagraphFont"/>
    <w:rsid w:val="00FC5450"/>
  </w:style>
  <w:style w:type="character" w:customStyle="1" w:styleId="cl-4453415a">
    <w:name w:val="cl-4453415a"/>
    <w:basedOn w:val="DefaultParagraphFont"/>
    <w:rsid w:val="00746EFB"/>
  </w:style>
  <w:style w:type="character" w:customStyle="1" w:styleId="cl-d96cd3ee">
    <w:name w:val="cl-d96cd3ee"/>
    <w:basedOn w:val="DefaultParagraphFont"/>
    <w:rsid w:val="00426F34"/>
  </w:style>
  <w:style w:type="character" w:customStyle="1" w:styleId="cl-ec5036d2">
    <w:name w:val="cl-ec5036d2"/>
    <w:basedOn w:val="DefaultParagraphFont"/>
    <w:rsid w:val="00D0623B"/>
  </w:style>
  <w:style w:type="character" w:customStyle="1" w:styleId="cl-de9ccc24">
    <w:name w:val="cl-de9ccc24"/>
    <w:basedOn w:val="DefaultParagraphFont"/>
    <w:rsid w:val="007559E2"/>
  </w:style>
  <w:style w:type="character" w:customStyle="1" w:styleId="jpfdse">
    <w:name w:val="jpfdse"/>
    <w:basedOn w:val="DefaultParagraphFont"/>
    <w:rsid w:val="001A1A75"/>
  </w:style>
  <w:style w:type="character" w:customStyle="1" w:styleId="cl-e256073d">
    <w:name w:val="cl-e256073d"/>
    <w:basedOn w:val="DefaultParagraphFont"/>
    <w:rsid w:val="0077457E"/>
  </w:style>
  <w:style w:type="character" w:customStyle="1" w:styleId="cl-1a681cbc">
    <w:name w:val="cl-1a681cbc"/>
    <w:basedOn w:val="DefaultParagraphFont"/>
    <w:rsid w:val="00095DB2"/>
  </w:style>
  <w:style w:type="character" w:customStyle="1" w:styleId="cl-e8842d40">
    <w:name w:val="cl-e8842d40"/>
    <w:basedOn w:val="DefaultParagraphFont"/>
    <w:rsid w:val="00095DB2"/>
  </w:style>
  <w:style w:type="character" w:customStyle="1" w:styleId="cl-1b484c42">
    <w:name w:val="cl-1b484c42"/>
    <w:basedOn w:val="DefaultParagraphFont"/>
    <w:rsid w:val="00430A7D"/>
  </w:style>
  <w:style w:type="character" w:customStyle="1" w:styleId="cl-1b484c56">
    <w:name w:val="cl-1b484c56"/>
    <w:basedOn w:val="DefaultParagraphFont"/>
    <w:rsid w:val="00430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7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32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2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88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5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739</Template>
  <TotalTime>0</TotalTime>
  <Pages>7</Pages>
  <Words>1105</Words>
  <Characters>630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Wang</dc:creator>
  <cp:keywords/>
  <dc:description/>
  <cp:lastModifiedBy>Swetha Thiruvengadam MD</cp:lastModifiedBy>
  <cp:revision>3</cp:revision>
  <dcterms:created xsi:type="dcterms:W3CDTF">2024-11-12T00:26:00Z</dcterms:created>
  <dcterms:modified xsi:type="dcterms:W3CDTF">2024-11-12T00:26:00Z</dcterms:modified>
</cp:coreProperties>
</file>